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5B372" w14:textId="04F2BFCC" w:rsidR="006A6E79" w:rsidRPr="0076793E" w:rsidRDefault="0076793E" w:rsidP="005E53FE">
      <w:pPr>
        <w:outlineLvl w:val="0"/>
        <w:rPr>
          <w:rFonts w:ascii="Times New Roman" w:hAnsi="Times New Roman"/>
        </w:rPr>
      </w:pPr>
      <w:r w:rsidRPr="0076793E">
        <w:rPr>
          <w:rFonts w:ascii="Times New Roman" w:hAnsi="Times New Roman"/>
          <w:b/>
        </w:rPr>
        <w:t xml:space="preserve">Table </w:t>
      </w:r>
      <w:r w:rsidR="00C801E9">
        <w:rPr>
          <w:rFonts w:ascii="Times New Roman" w:hAnsi="Times New Roman"/>
          <w:b/>
        </w:rPr>
        <w:t>A</w:t>
      </w:r>
      <w:r w:rsidRPr="0076793E">
        <w:rPr>
          <w:rFonts w:ascii="Times New Roman" w:hAnsi="Times New Roman"/>
          <w:b/>
        </w:rPr>
        <w:t>1:</w:t>
      </w:r>
      <w:r w:rsidRPr="0076793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ssential and non-essential amino acid stock solutions.</w:t>
      </w:r>
    </w:p>
    <w:p w14:paraId="51101676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tbl>
      <w:tblPr>
        <w:tblStyle w:val="TableGrid"/>
        <w:tblpPr w:leftFromText="180" w:rightFromText="180" w:vertAnchor="text" w:horzAnchor="page" w:tblpX="1570" w:tblpY="-6"/>
        <w:tblOverlap w:val="never"/>
        <w:tblW w:w="4114" w:type="pct"/>
        <w:tblLook w:val="04A0" w:firstRow="1" w:lastRow="0" w:firstColumn="1" w:lastColumn="0" w:noHBand="0" w:noVBand="1"/>
      </w:tblPr>
      <w:tblGrid>
        <w:gridCol w:w="3737"/>
        <w:gridCol w:w="1694"/>
        <w:gridCol w:w="1746"/>
        <w:gridCol w:w="245"/>
      </w:tblGrid>
      <w:tr w:rsidR="001F1B04" w:rsidRPr="00E95326" w14:paraId="0A9CAA52" w14:textId="77777777" w:rsidTr="001F1B04">
        <w:trPr>
          <w:trHeight w:val="480"/>
        </w:trPr>
        <w:tc>
          <w:tcPr>
            <w:tcW w:w="251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06BD6" w14:textId="09121559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Amino acid</w:t>
            </w:r>
            <w:r w:rsidR="003A1519">
              <w:rPr>
                <w:rFonts w:ascii="Times New Roman" w:hAnsi="Times New Roman"/>
                <w:sz w:val="22"/>
              </w:rPr>
              <w:t xml:space="preserve"> stock solution</w:t>
            </w:r>
          </w:p>
        </w:tc>
        <w:tc>
          <w:tcPr>
            <w:tcW w:w="114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5ADAA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  <w:vertAlign w:val="superscript"/>
              </w:rPr>
            </w:pPr>
          </w:p>
        </w:tc>
        <w:tc>
          <w:tcPr>
            <w:tcW w:w="11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B3F9B8" w14:textId="77777777" w:rsidR="001F1B04" w:rsidRPr="00E95326" w:rsidRDefault="001F1B04" w:rsidP="001F1B04">
            <w:pPr>
              <w:ind w:right="-108"/>
              <w:rPr>
                <w:rFonts w:ascii="Times New Roman" w:hAnsi="Times New Roman"/>
                <w:sz w:val="22"/>
                <w:vertAlign w:val="superscript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(g/200 ml)</w:t>
            </w:r>
          </w:p>
        </w:tc>
        <w:tc>
          <w:tcPr>
            <w:tcW w:w="1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7FF312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7EA974F2" w14:textId="77777777" w:rsidTr="001F1B04">
        <w:trPr>
          <w:trHeight w:val="547"/>
        </w:trPr>
        <w:tc>
          <w:tcPr>
            <w:tcW w:w="5000" w:type="pct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73EC8C8" w14:textId="54FD95F8" w:rsidR="001F1B04" w:rsidRPr="00E95326" w:rsidRDefault="001F1B04" w:rsidP="001F1B04">
            <w:pPr>
              <w:rPr>
                <w:rFonts w:ascii="Times New Roman" w:hAnsi="Times New Roman"/>
                <w:b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Essential amino acid</w:t>
            </w:r>
          </w:p>
        </w:tc>
      </w:tr>
      <w:tr w:rsidR="001F1B04" w:rsidRPr="00E95326" w14:paraId="29FA4981" w14:textId="77777777" w:rsidTr="001F1B04">
        <w:tc>
          <w:tcPr>
            <w:tcW w:w="2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87561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F (L-phenylalanine)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BBE1AD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CDA914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3.03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C2813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626FD3C5" w14:textId="77777777" w:rsidTr="001F1B04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01E2A339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H (L-histidine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C6E83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88943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2.2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68883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72665A90" w14:textId="77777777" w:rsidTr="001F1B04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771C16A9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K (L-lys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E5965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81EE1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5.74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7782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5F43B3FF" w14:textId="77777777" w:rsidTr="001F1B04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5BAD4A30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M (L-methion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F85E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FB54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1.1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7C71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4F1AC028" w14:textId="77777777" w:rsidTr="001F1B04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435D1946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R (L-argin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F71E3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FB0A" w14:textId="00A65B88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4.7</w:t>
            </w:r>
            <w:r w:rsidR="003A1519">
              <w:rPr>
                <w:rFonts w:ascii="Times New Roman" w:hAnsi="Times New Roman"/>
                <w:b/>
                <w:sz w:val="22"/>
              </w:rPr>
              <w:t>0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B85D9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7CDC66BA" w14:textId="77777777" w:rsidTr="001F1B04">
        <w:trPr>
          <w:trHeight w:val="156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504A8EB4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T (L-threon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76DE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F691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4.2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034D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6494FD0B" w14:textId="77777777" w:rsidTr="001F1B04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2E5DF1E5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V (L-val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AFA3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EB11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4.4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9F66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1E1DB81A" w14:textId="77777777" w:rsidTr="001F1B04">
        <w:trPr>
          <w:trHeight w:val="284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42BC8BE7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W (L-tryptophan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FEEE3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C6FBA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1.45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716AD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46846D6E" w14:textId="77777777" w:rsidTr="001F1B04">
        <w:trPr>
          <w:trHeight w:val="582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52C7B55" w14:textId="1F6F1FD7" w:rsidR="001F1B04" w:rsidRPr="00E95326" w:rsidRDefault="001F1B04" w:rsidP="001F1B04">
            <w:pPr>
              <w:rPr>
                <w:rFonts w:ascii="Times New Roman" w:hAnsi="Times New Roman"/>
                <w:b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Non-essential amino acid</w:t>
            </w:r>
          </w:p>
        </w:tc>
      </w:tr>
      <w:tr w:rsidR="001F1B04" w:rsidRPr="00E95326" w14:paraId="4E6AFC21" w14:textId="77777777" w:rsidTr="001F1B04">
        <w:tc>
          <w:tcPr>
            <w:tcW w:w="25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66F10C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A (L-alanine)</w:t>
            </w: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3A3C44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26CD8C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5.25</w:t>
            </w: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A873AF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171C7468" w14:textId="77777777" w:rsidTr="001F1B04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79576C0E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D (L-aspartat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4EC5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FB4CF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2.7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297D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74D7BF8D" w14:textId="77777777" w:rsidTr="001F1B04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39AA8503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G (glyc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D85A7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2F09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3.5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3E2A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470360CF" w14:textId="77777777" w:rsidTr="001F1B04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13DC6C73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N (L-asparag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944BB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8250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2.78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22BD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5C780390" w14:textId="77777777" w:rsidTr="001F1B04"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67A5CF38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P (L-prol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B985E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461B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1.86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7299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2F4F2FAF" w14:textId="77777777" w:rsidTr="001F1B04">
        <w:trPr>
          <w:trHeight w:val="283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032D9D0F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Q (L-glutamine)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EF197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D69E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6.02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550A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165E5080" w14:textId="77777777" w:rsidTr="001F1B04">
        <w:tc>
          <w:tcPr>
            <w:tcW w:w="251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51841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sz w:val="22"/>
              </w:rPr>
              <w:t>S (L-serine)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E03A9F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5CAC4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  <w:r w:rsidRPr="00E95326">
              <w:rPr>
                <w:rFonts w:ascii="Times New Roman" w:hAnsi="Times New Roman"/>
                <w:b/>
                <w:sz w:val="22"/>
              </w:rPr>
              <w:t>2.51</w:t>
            </w:r>
          </w:p>
        </w:tc>
        <w:tc>
          <w:tcPr>
            <w:tcW w:w="1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B09559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22991095" w14:textId="77777777" w:rsidTr="001F1B04">
        <w:trPr>
          <w:trHeight w:val="261"/>
        </w:trPr>
        <w:tc>
          <w:tcPr>
            <w:tcW w:w="25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2F7D2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A0B68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45FA2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5B54C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  <w:tr w:rsidR="001F1B04" w:rsidRPr="00E95326" w14:paraId="5C521032" w14:textId="77777777" w:rsidTr="001F1B04">
        <w:trPr>
          <w:trHeight w:val="252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</w:tcPr>
          <w:p w14:paraId="651DF43A" w14:textId="77777777" w:rsidR="001F1B04" w:rsidRPr="00E95326" w:rsidRDefault="001F1B04" w:rsidP="001F1B04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F3594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46CF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3717" w14:textId="77777777" w:rsidR="001F1B04" w:rsidRPr="00E95326" w:rsidRDefault="001F1B04" w:rsidP="001F1B04">
            <w:pPr>
              <w:jc w:val="center"/>
              <w:rPr>
                <w:rFonts w:ascii="Times New Roman" w:hAnsi="Times New Roman"/>
                <w:b/>
                <w:sz w:val="22"/>
              </w:rPr>
            </w:pPr>
          </w:p>
        </w:tc>
      </w:tr>
    </w:tbl>
    <w:p w14:paraId="713A90BE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6ECFCE18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35225F56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02B04063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3EA2B6C9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034B05EE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702F3BD2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5F16E89E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0CE6D396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0E4FE156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29844A6E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53281B8D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44B5D5E6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0EDBC50E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20235E2A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07E02DF4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3E4FA210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1009110A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46DF5C36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01E16A93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3FC22C8B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1733B19C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35316160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12801F63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475D6ED4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667195E7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2E90A56C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7E26E64A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355D9EB8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639EB9CE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5B4B002E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6752D793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70250DB2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588B6A10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7770C026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3B8877ED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7D6D9E54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715FF78C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09A89998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241906B5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6F2300DA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2CE4A6C1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5ADE01D1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11F8A89D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0B6941EA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60126E4B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3E1E2D9B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26C85E8A" w14:textId="77777777" w:rsidR="007C1374" w:rsidRDefault="007C1374" w:rsidP="007E6EC1">
      <w:pPr>
        <w:jc w:val="both"/>
        <w:rPr>
          <w:rFonts w:ascii="Times New Roman" w:hAnsi="Times New Roman"/>
          <w:b/>
        </w:rPr>
      </w:pPr>
    </w:p>
    <w:p w14:paraId="0B723343" w14:textId="6FB4A2BD" w:rsidR="007E6EC1" w:rsidRPr="0076793E" w:rsidRDefault="0076793E" w:rsidP="005E53FE">
      <w:pPr>
        <w:jc w:val="both"/>
        <w:outlineLvl w:val="0"/>
        <w:rPr>
          <w:rFonts w:ascii="Times New Roman" w:hAnsi="Times New Roman"/>
        </w:rPr>
      </w:pPr>
      <w:r w:rsidRPr="0076793E">
        <w:rPr>
          <w:rFonts w:ascii="Times New Roman" w:hAnsi="Times New Roman"/>
          <w:b/>
        </w:rPr>
        <w:lastRenderedPageBreak/>
        <w:t xml:space="preserve">Table </w:t>
      </w:r>
      <w:r w:rsidR="00C801E9">
        <w:rPr>
          <w:rFonts w:ascii="Times New Roman" w:hAnsi="Times New Roman"/>
          <w:b/>
        </w:rPr>
        <w:t>A</w:t>
      </w:r>
      <w:r w:rsidRPr="0076793E">
        <w:rPr>
          <w:rFonts w:ascii="Times New Roman" w:hAnsi="Times New Roman"/>
          <w:b/>
        </w:rPr>
        <w:t xml:space="preserve">2: </w:t>
      </w:r>
      <w:r>
        <w:rPr>
          <w:rFonts w:ascii="Times New Roman" w:hAnsi="Times New Roman"/>
        </w:rPr>
        <w:t>Recipe for 200ml of protein solution</w:t>
      </w:r>
    </w:p>
    <w:p w14:paraId="37255201" w14:textId="77777777" w:rsidR="007E6EC1" w:rsidRPr="0076793E" w:rsidRDefault="007E6EC1" w:rsidP="007E6EC1">
      <w:pPr>
        <w:jc w:val="both"/>
        <w:rPr>
          <w:rFonts w:ascii="Times New Roman" w:hAnsi="Times New Roman"/>
          <w:b/>
        </w:rPr>
      </w:pPr>
    </w:p>
    <w:tbl>
      <w:tblPr>
        <w:tblW w:w="8469" w:type="dxa"/>
        <w:tblLayout w:type="fixed"/>
        <w:tblLook w:val="04A0" w:firstRow="1" w:lastRow="0" w:firstColumn="1" w:lastColumn="0" w:noHBand="0" w:noVBand="1"/>
      </w:tblPr>
      <w:tblGrid>
        <w:gridCol w:w="441"/>
        <w:gridCol w:w="1791"/>
        <w:gridCol w:w="4395"/>
        <w:gridCol w:w="1842"/>
      </w:tblGrid>
      <w:tr w:rsidR="007C1374" w:rsidRPr="0076793E" w14:paraId="16E0F10F" w14:textId="77777777" w:rsidTr="007C1374">
        <w:trPr>
          <w:trHeight w:val="336"/>
        </w:trPr>
        <w:tc>
          <w:tcPr>
            <w:tcW w:w="441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487B3336" w14:textId="77777777" w:rsidR="0076793E" w:rsidRPr="0076793E" w:rsidRDefault="0076793E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39688B57" w14:textId="77777777" w:rsidR="0076793E" w:rsidRPr="0076793E" w:rsidRDefault="0076793E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bottom w:val="single" w:sz="4" w:space="0" w:color="auto"/>
            </w:tcBorders>
            <w:shd w:val="clear" w:color="000000" w:fill="auto"/>
            <w:noWrap/>
            <w:vAlign w:val="center"/>
          </w:tcPr>
          <w:p w14:paraId="7AB65195" w14:textId="77777777" w:rsidR="0076793E" w:rsidRPr="0076793E" w:rsidRDefault="0076793E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000000" w:fill="auto"/>
            <w:vAlign w:val="center"/>
          </w:tcPr>
          <w:p w14:paraId="3F64BE2F" w14:textId="54EC9620" w:rsidR="0076793E" w:rsidRPr="0076793E" w:rsidRDefault="00B91BB3" w:rsidP="00665CE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Total volume </w:t>
            </w:r>
            <w:r w:rsidR="0076793E" w:rsidRPr="0076793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/>
              </w:rPr>
              <w:t>200ml</w:t>
            </w:r>
          </w:p>
        </w:tc>
      </w:tr>
      <w:tr w:rsidR="007C1374" w:rsidRPr="0076793E" w14:paraId="66C22606" w14:textId="77777777" w:rsidTr="007C1374">
        <w:trPr>
          <w:trHeight w:val="314"/>
        </w:trPr>
        <w:tc>
          <w:tcPr>
            <w:tcW w:w="44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2DC7C0D6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33DAEB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-</w:t>
            </w: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ile</w:t>
            </w:r>
            <w:proofErr w:type="spellEnd"/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064FF5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owd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DA5A545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48mg</w:t>
            </w:r>
          </w:p>
        </w:tc>
      </w:tr>
      <w:tr w:rsidR="007C1374" w:rsidRPr="0076793E" w14:paraId="11A418A5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39ABD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23404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-</w:t>
            </w: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eu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2604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owd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E049A65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492mg</w:t>
            </w:r>
          </w:p>
        </w:tc>
      </w:tr>
      <w:tr w:rsidR="007C1374" w:rsidRPr="0076793E" w14:paraId="34DE4192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5F52207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CB49413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L-</w:t>
            </w: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yr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6A1A01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owder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6187E161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252mg</w:t>
            </w:r>
          </w:p>
        </w:tc>
      </w:tr>
      <w:tr w:rsidR="007C1374" w:rsidRPr="0076793E" w14:paraId="3AB52AB3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865721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965B4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F86A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7EC98F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C1374" w:rsidRPr="0076793E" w14:paraId="2EB9D8C9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5333EF3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A6DEBA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holesterol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5F710A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20mg/ml in </w:t>
            </w: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tOH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6245E6F3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ml</w:t>
            </w:r>
          </w:p>
        </w:tc>
      </w:tr>
      <w:tr w:rsidR="007C1374" w:rsidRPr="0076793E" w14:paraId="2FA2C574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BE6F1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77CB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7A83C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A3DCB0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C1374" w:rsidRPr="0076793E" w14:paraId="449A9BED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127DBB0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C7BA9E4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aCl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F318731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1A1C23EB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7C1374" w:rsidRPr="0076793E" w14:paraId="0EDB5513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7A5CBDB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2E727E4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g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8F22CF9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DB40973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7C1374" w:rsidRPr="0076793E" w14:paraId="7CCF8A33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0F5B7AA5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437CBD05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u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36C41AF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0B209A63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7C1374" w:rsidRPr="0076793E" w14:paraId="19E40578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40F5B63F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D5D622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e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28A849F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70EB289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7C1374" w:rsidRPr="0076793E" w14:paraId="1D47D61A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5BB27BF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949EB5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nCl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3D5A505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62890C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7C1374" w:rsidRPr="0076793E" w14:paraId="4C5E9F51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67ED5DD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1834E183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Zn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FBC161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2DA920D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7C1374" w:rsidRPr="0076793E" w14:paraId="34BF61A6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12C8E1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15381" w14:textId="5B790553" w:rsidR="007E6EC1" w:rsidRPr="0076793E" w:rsidRDefault="00AD1A82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</w:t>
            </w:r>
            <w:r w:rsidRPr="00AD1A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 w:rsidR="00FE4855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D47B1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9142440" w14:textId="253541D5" w:rsidR="007E6EC1" w:rsidRPr="0076793E" w:rsidRDefault="00AD1A82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Up to 50ml</w:t>
            </w:r>
          </w:p>
        </w:tc>
      </w:tr>
      <w:tr w:rsidR="007C1374" w:rsidRPr="0076793E" w14:paraId="566E49F0" w14:textId="77777777" w:rsidTr="007C1374">
        <w:trPr>
          <w:trHeight w:val="314"/>
        </w:trPr>
        <w:tc>
          <w:tcPr>
            <w:tcW w:w="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vAlign w:val="center"/>
          </w:tcPr>
          <w:p w14:paraId="2D11F233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618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248560A7" w14:textId="3A9EABF1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  <w:t>Total vol</w:t>
            </w:r>
            <w:r w:rsidR="00AD1A82"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  <w:t>ume</w:t>
            </w:r>
            <w:r w:rsidRPr="0076793E"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  <w:t xml:space="preserve"> before autoclav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2BD99D24" w14:textId="259D78F1" w:rsidR="007E6EC1" w:rsidRPr="0076793E" w:rsidRDefault="00AD1A82" w:rsidP="00665CEE">
            <w:pPr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  <w:t xml:space="preserve">50 ml </w:t>
            </w:r>
          </w:p>
        </w:tc>
      </w:tr>
      <w:tr w:rsidR="007C1374" w:rsidRPr="0076793E" w14:paraId="0DCB0BE9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17708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5AE6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1B0A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D23499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C1374" w:rsidRPr="0076793E" w14:paraId="4C2CDE6A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4194AC4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FA125C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uffer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4345B2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x acetate buffer ba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798CE3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ml</w:t>
            </w:r>
          </w:p>
        </w:tc>
      </w:tr>
      <w:tr w:rsidR="007C1374" w:rsidRPr="0076793E" w14:paraId="36128D00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5D63B1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67FA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1CEBC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38E52FC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C1374" w:rsidRPr="0076793E" w14:paraId="597DA635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00B811CB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08F559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ucl</w:t>
            </w:r>
            <w:proofErr w:type="spellEnd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/lipid </w:t>
            </w: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oln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5D3483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5x sto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15863A7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.6ml</w:t>
            </w:r>
          </w:p>
        </w:tc>
      </w:tr>
      <w:tr w:rsidR="007C1374" w:rsidRPr="0076793E" w14:paraId="37F2109C" w14:textId="77777777" w:rsidTr="0045575E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5E1F93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E242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E505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48C5DA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C1374" w:rsidRPr="0076793E" w14:paraId="7E94F99D" w14:textId="77777777" w:rsidTr="0045575E">
        <w:trPr>
          <w:trHeight w:val="314"/>
        </w:trPr>
        <w:tc>
          <w:tcPr>
            <w:tcW w:w="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5C73FFF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92EC77F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Yaa</w:t>
            </w:r>
            <w:proofErr w:type="spellEnd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solutions</w:t>
            </w:r>
          </w:p>
        </w:tc>
        <w:tc>
          <w:tcPr>
            <w:tcW w:w="43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2A83225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ssential amino acid stock solution (EAA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9989B9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8.154ml</w:t>
            </w:r>
          </w:p>
        </w:tc>
      </w:tr>
      <w:tr w:rsidR="007C1374" w:rsidRPr="0076793E" w14:paraId="7D22EFCF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390A7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3A95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39418D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on essential</w:t>
            </w:r>
            <w:proofErr w:type="spellEnd"/>
            <w:proofErr w:type="gramEnd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amino acid stock solution (NEAA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038AC136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8.154ml</w:t>
            </w:r>
          </w:p>
        </w:tc>
      </w:tr>
      <w:tr w:rsidR="007C1374" w:rsidRPr="0076793E" w14:paraId="55DFAECA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56C51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31A8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4CADA8D3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a glutamate solution (100mg/m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3D32833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5.464ml</w:t>
            </w:r>
          </w:p>
        </w:tc>
      </w:tr>
      <w:tr w:rsidR="007C1374" w:rsidRPr="0076793E" w14:paraId="2840C667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4159DF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1755C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5A030D9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ys</w:t>
            </w:r>
            <w:proofErr w:type="spellEnd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 solution (50mg/ml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1D7EE5C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.584ml</w:t>
            </w:r>
          </w:p>
        </w:tc>
      </w:tr>
      <w:tr w:rsidR="007C1374" w:rsidRPr="0076793E" w14:paraId="61DA6986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08141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88D4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1AAF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218F0CB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C1374" w:rsidRPr="0076793E" w14:paraId="4F7B2B37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130F18F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453E7D8C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Vitamin stock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963435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7.6x sto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01A640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2ml</w:t>
            </w:r>
          </w:p>
        </w:tc>
      </w:tr>
      <w:tr w:rsidR="007C1374" w:rsidRPr="0076793E" w14:paraId="41362ED3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35C74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BCB83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B21B5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9B8CA4F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C1374" w:rsidRPr="0076793E" w14:paraId="629162FF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56AF291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18C872C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olic acid stock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CE74BA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 sto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304F057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7C1374" w:rsidRPr="0076793E" w14:paraId="49A1BFDC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8FB663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4E76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F3D5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321901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C1374" w:rsidRPr="0076793E" w14:paraId="30CEAEC3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5D4A3E46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443FE1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ropionic acid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F77791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656D652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.2ml</w:t>
            </w:r>
          </w:p>
        </w:tc>
      </w:tr>
      <w:tr w:rsidR="007C1374" w:rsidRPr="0076793E" w14:paraId="565C3023" w14:textId="77777777" w:rsidTr="007C1374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1332A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AF2E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577A3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411B7B76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C1374" w:rsidRPr="0076793E" w14:paraId="4B520E05" w14:textId="77777777" w:rsidTr="00FE4855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29AF997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0A0240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ipagin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A9315A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100 g/l stock in 95% </w:t>
            </w: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tOH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000000" w:fill="C0C0C0"/>
            <w:vAlign w:val="center"/>
          </w:tcPr>
          <w:p w14:paraId="67B2A43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ml</w:t>
            </w:r>
          </w:p>
        </w:tc>
      </w:tr>
      <w:tr w:rsidR="00FE4855" w:rsidRPr="0076793E" w14:paraId="699B15FD" w14:textId="77777777" w:rsidTr="00FE4855">
        <w:trPr>
          <w:trHeight w:val="315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 w:themeFill="text1"/>
            <w:vAlign w:val="center"/>
          </w:tcPr>
          <w:p w14:paraId="1E5D7CD8" w14:textId="77777777" w:rsidR="00FE4855" w:rsidRPr="0076793E" w:rsidRDefault="00FE4855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9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 w:themeFill="text1"/>
            <w:noWrap/>
            <w:vAlign w:val="center"/>
          </w:tcPr>
          <w:p w14:paraId="038B1FAC" w14:textId="77777777" w:rsidR="00FE4855" w:rsidRPr="0076793E" w:rsidRDefault="00FE4855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 w:themeFill="text1"/>
            <w:noWrap/>
            <w:vAlign w:val="center"/>
          </w:tcPr>
          <w:p w14:paraId="0B4ABB9D" w14:textId="72BED6E6" w:rsidR="00FE4855" w:rsidRPr="00FE4855" w:rsidRDefault="00FE4855" w:rsidP="00665CEE">
            <w:pPr>
              <w:jc w:val="center"/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val="en-GB"/>
              </w:rPr>
              <w:t xml:space="preserve">Make to total volume of 200ml with </w:t>
            </w:r>
            <w:r w:rsidRPr="00FE4855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val="en-GB"/>
              </w:rPr>
              <w:t>H</w:t>
            </w:r>
            <w:r w:rsidRPr="00FE4855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val="en-GB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 w:themeFill="text1"/>
            <w:vAlign w:val="center"/>
          </w:tcPr>
          <w:p w14:paraId="4D0C3D5E" w14:textId="77777777" w:rsidR="00FE4855" w:rsidRPr="0076793E" w:rsidRDefault="00FE4855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25F0B953" w14:textId="77777777" w:rsidR="007E6EC1" w:rsidRPr="0076793E" w:rsidRDefault="007E6EC1" w:rsidP="007E6EC1">
      <w:pPr>
        <w:jc w:val="both"/>
        <w:rPr>
          <w:rFonts w:ascii="Times New Roman" w:hAnsi="Times New Roman"/>
          <w:b/>
        </w:rPr>
      </w:pPr>
    </w:p>
    <w:p w14:paraId="1F026106" w14:textId="77777777" w:rsidR="007E6EC1" w:rsidRPr="0076793E" w:rsidRDefault="007E6EC1" w:rsidP="007E6EC1">
      <w:pPr>
        <w:rPr>
          <w:rFonts w:ascii="Times New Roman" w:hAnsi="Times New Roman"/>
        </w:rPr>
      </w:pPr>
    </w:p>
    <w:p w14:paraId="508CD574" w14:textId="77777777" w:rsidR="007E6EC1" w:rsidRPr="0076793E" w:rsidRDefault="007E6EC1" w:rsidP="007C1374">
      <w:pPr>
        <w:rPr>
          <w:rFonts w:ascii="Times New Roman" w:hAnsi="Times New Roman"/>
        </w:rPr>
      </w:pPr>
    </w:p>
    <w:p w14:paraId="07B7A88A" w14:textId="77777777" w:rsidR="007E6EC1" w:rsidRPr="0076793E" w:rsidRDefault="007E6EC1" w:rsidP="007E6EC1">
      <w:pPr>
        <w:rPr>
          <w:rFonts w:ascii="Times New Roman" w:hAnsi="Times New Roman"/>
        </w:rPr>
      </w:pPr>
    </w:p>
    <w:p w14:paraId="4D3B0861" w14:textId="77777777" w:rsidR="007C1374" w:rsidRDefault="007C1374" w:rsidP="0076793E">
      <w:pPr>
        <w:jc w:val="both"/>
        <w:rPr>
          <w:rFonts w:ascii="Times New Roman" w:hAnsi="Times New Roman"/>
          <w:b/>
        </w:rPr>
      </w:pPr>
    </w:p>
    <w:p w14:paraId="6CBD6081" w14:textId="77777777" w:rsidR="007C1374" w:rsidRDefault="007C1374" w:rsidP="0076793E">
      <w:pPr>
        <w:jc w:val="both"/>
        <w:rPr>
          <w:rFonts w:ascii="Times New Roman" w:hAnsi="Times New Roman"/>
          <w:b/>
        </w:rPr>
      </w:pPr>
    </w:p>
    <w:p w14:paraId="382C2AF3" w14:textId="77777777" w:rsidR="007C1374" w:rsidRDefault="007C1374" w:rsidP="0076793E">
      <w:pPr>
        <w:jc w:val="both"/>
        <w:rPr>
          <w:rFonts w:ascii="Times New Roman" w:hAnsi="Times New Roman"/>
          <w:b/>
        </w:rPr>
      </w:pPr>
    </w:p>
    <w:p w14:paraId="1178904F" w14:textId="77777777" w:rsidR="007C1374" w:rsidRDefault="007C1374" w:rsidP="0076793E">
      <w:pPr>
        <w:jc w:val="both"/>
        <w:rPr>
          <w:rFonts w:ascii="Times New Roman" w:hAnsi="Times New Roman"/>
          <w:b/>
        </w:rPr>
      </w:pPr>
    </w:p>
    <w:p w14:paraId="5944ECFB" w14:textId="77777777" w:rsidR="007C1374" w:rsidRDefault="007C1374" w:rsidP="0076793E">
      <w:pPr>
        <w:jc w:val="both"/>
        <w:rPr>
          <w:rFonts w:ascii="Times New Roman" w:hAnsi="Times New Roman"/>
          <w:b/>
        </w:rPr>
      </w:pPr>
    </w:p>
    <w:p w14:paraId="06C66AA3" w14:textId="7FD41E3F" w:rsidR="0076793E" w:rsidRPr="0076793E" w:rsidRDefault="0076793E" w:rsidP="005E53FE">
      <w:pPr>
        <w:jc w:val="both"/>
        <w:outlineLvl w:val="0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r w:rsidR="00C801E9">
        <w:rPr>
          <w:rFonts w:ascii="Times New Roman" w:hAnsi="Times New Roman"/>
          <w:b/>
        </w:rPr>
        <w:t>A</w:t>
      </w:r>
      <w:r>
        <w:rPr>
          <w:rFonts w:ascii="Times New Roman" w:hAnsi="Times New Roman"/>
          <w:b/>
        </w:rPr>
        <w:t>3</w:t>
      </w:r>
      <w:r w:rsidRPr="0076793E">
        <w:rPr>
          <w:rFonts w:ascii="Times New Roman" w:hAnsi="Times New Roman"/>
          <w:b/>
        </w:rPr>
        <w:t xml:space="preserve">: </w:t>
      </w:r>
      <w:r>
        <w:rPr>
          <w:rFonts w:ascii="Times New Roman" w:hAnsi="Times New Roman"/>
        </w:rPr>
        <w:t>Recipe for 200ml of carbohydrate solution</w:t>
      </w:r>
    </w:p>
    <w:p w14:paraId="397AD9E4" w14:textId="77777777" w:rsidR="007E6EC1" w:rsidRPr="0076793E" w:rsidRDefault="007E6EC1" w:rsidP="007E6EC1">
      <w:pPr>
        <w:rPr>
          <w:rFonts w:ascii="Times New Roman" w:hAnsi="Times New Roman"/>
        </w:rPr>
      </w:pPr>
    </w:p>
    <w:tbl>
      <w:tblPr>
        <w:tblW w:w="841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1"/>
        <w:gridCol w:w="1734"/>
        <w:gridCol w:w="4395"/>
        <w:gridCol w:w="1842"/>
      </w:tblGrid>
      <w:tr w:rsidR="007C1374" w:rsidRPr="0076793E" w14:paraId="3265A71E" w14:textId="77777777" w:rsidTr="0021018F">
        <w:trPr>
          <w:trHeight w:val="314"/>
        </w:trPr>
        <w:tc>
          <w:tcPr>
            <w:tcW w:w="441" w:type="dxa"/>
            <w:tcBorders>
              <w:bottom w:val="single" w:sz="8" w:space="0" w:color="auto"/>
            </w:tcBorders>
            <w:shd w:val="clear" w:color="000000" w:fill="auto"/>
            <w:vAlign w:val="center"/>
          </w:tcPr>
          <w:p w14:paraId="26750F30" w14:textId="77777777" w:rsidR="0076793E" w:rsidRPr="0076793E" w:rsidRDefault="0076793E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</w:tcPr>
          <w:p w14:paraId="73D45F54" w14:textId="77777777" w:rsidR="0076793E" w:rsidRPr="0076793E" w:rsidRDefault="0076793E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bottom w:val="single" w:sz="8" w:space="0" w:color="auto"/>
            </w:tcBorders>
            <w:shd w:val="clear" w:color="000000" w:fill="auto"/>
            <w:noWrap/>
            <w:vAlign w:val="center"/>
          </w:tcPr>
          <w:p w14:paraId="355A10E1" w14:textId="77777777" w:rsidR="0076793E" w:rsidRPr="0076793E" w:rsidRDefault="0076793E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bottom w:val="single" w:sz="8" w:space="0" w:color="auto"/>
            </w:tcBorders>
            <w:shd w:val="clear" w:color="000000" w:fill="auto"/>
            <w:vAlign w:val="center"/>
          </w:tcPr>
          <w:p w14:paraId="5B4648DA" w14:textId="511EBFB7" w:rsidR="0076793E" w:rsidRPr="0076793E" w:rsidRDefault="00B91BB3" w:rsidP="00665CEE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Total volume </w:t>
            </w:r>
            <w:r w:rsidR="0076793E" w:rsidRPr="0076793E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GB"/>
              </w:rPr>
              <w:t>200ml</w:t>
            </w:r>
          </w:p>
        </w:tc>
      </w:tr>
      <w:tr w:rsidR="007C1374" w:rsidRPr="0076793E" w14:paraId="48318647" w14:textId="77777777" w:rsidTr="0021018F">
        <w:trPr>
          <w:trHeight w:val="314"/>
        </w:trPr>
        <w:tc>
          <w:tcPr>
            <w:tcW w:w="44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3905C8CF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DF583E5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ucrose</w:t>
            </w:r>
          </w:p>
        </w:tc>
        <w:tc>
          <w:tcPr>
            <w:tcW w:w="439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ED1A1B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To match protein 1: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0B369652" w14:textId="1794F9FE" w:rsidR="007E6EC1" w:rsidRPr="0076793E" w:rsidRDefault="00E64485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6.5g</w:t>
            </w:r>
          </w:p>
        </w:tc>
      </w:tr>
      <w:tr w:rsidR="007C1374" w:rsidRPr="0076793E" w14:paraId="28A16E35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F93E5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A573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FD1B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322DF875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C1374" w:rsidRPr="0076793E" w14:paraId="3FCC81A1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540DA89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B0991AF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holesterol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9269E79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20mg/ml in </w:t>
            </w: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tOH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99A4EC4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3ml</w:t>
            </w:r>
          </w:p>
        </w:tc>
      </w:tr>
      <w:tr w:rsidR="007C1374" w:rsidRPr="0076793E" w14:paraId="0BC1ADF1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95E1D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4F115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18A86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04BECA1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7C1374" w:rsidRPr="0076793E" w14:paraId="0C12E2B5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203AA023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41E314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aCl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15559DC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1093AAF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7C1374" w:rsidRPr="0076793E" w14:paraId="24EF1357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4B9001D6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EA33E8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g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7A31F2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17EE1D84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7C1374" w:rsidRPr="0076793E" w14:paraId="51985185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02C5C7E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8928D7B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Cu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94A9A1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2E06AFF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7C1374" w:rsidRPr="0076793E" w14:paraId="39FD2598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5B7C322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469D166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e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137045A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552CFD45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7C1374" w:rsidRPr="0076793E" w14:paraId="0DB41645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3F9816C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48AEB2F9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MnCl2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114DCC3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48660AAB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7C1374" w:rsidRPr="0076793E" w14:paraId="4A7AA2DB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50C707D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E85AF54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ZnSO4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9A427F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599F2C7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7C1374" w:rsidRPr="0076793E" w14:paraId="42DED845" w14:textId="77777777" w:rsidTr="00EE7F80">
        <w:trPr>
          <w:trHeight w:val="328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C6978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00C6E" w14:textId="471869FA" w:rsidR="007E6EC1" w:rsidRPr="00AD1A82" w:rsidRDefault="00AD1A82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H</w:t>
            </w:r>
            <w:r w:rsidRPr="00AD1A82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O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D9B18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C7B57AA" w14:textId="37CCA9DB" w:rsidR="007E6EC1" w:rsidRPr="0076793E" w:rsidRDefault="00AD1A82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Up to 50ml</w:t>
            </w:r>
          </w:p>
        </w:tc>
      </w:tr>
      <w:tr w:rsidR="007C1374" w:rsidRPr="0076793E" w14:paraId="2ABCD485" w14:textId="77777777" w:rsidTr="007C1374">
        <w:trPr>
          <w:trHeight w:val="314"/>
        </w:trPr>
        <w:tc>
          <w:tcPr>
            <w:tcW w:w="4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vAlign w:val="center"/>
          </w:tcPr>
          <w:p w14:paraId="7A1B9BC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</w:pPr>
          </w:p>
        </w:tc>
        <w:tc>
          <w:tcPr>
            <w:tcW w:w="6129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000000"/>
            <w:noWrap/>
            <w:vAlign w:val="center"/>
            <w:hideMark/>
          </w:tcPr>
          <w:p w14:paraId="10349497" w14:textId="527E81F3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  <w:t>Total vol</w:t>
            </w:r>
            <w:r w:rsidR="008F0C85"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  <w:t>ume</w:t>
            </w:r>
            <w:r w:rsidRPr="0076793E"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  <w:t xml:space="preserve"> before autoclaving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/>
            <w:vAlign w:val="center"/>
          </w:tcPr>
          <w:p w14:paraId="4C35103D" w14:textId="30DAE985" w:rsidR="007E6EC1" w:rsidRPr="0076793E" w:rsidRDefault="008F0C85" w:rsidP="00665CEE">
            <w:pPr>
              <w:jc w:val="center"/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  <w:t>50</w:t>
            </w:r>
            <w:r w:rsidR="00AD1A82">
              <w:rPr>
                <w:rFonts w:ascii="Times New Roman" w:eastAsia="Times New Roman" w:hAnsi="Times New Roman"/>
                <w:color w:val="FFFFFF"/>
                <w:sz w:val="20"/>
                <w:szCs w:val="20"/>
                <w:lang w:val="en-GB"/>
              </w:rPr>
              <w:t>ml</w:t>
            </w:r>
          </w:p>
        </w:tc>
      </w:tr>
      <w:tr w:rsidR="0021018F" w:rsidRPr="0076793E" w14:paraId="343247BD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31BC6C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6475C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C833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7C03ADDF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1018F" w:rsidRPr="0076793E" w14:paraId="46677743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07F6DDB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4A4E7A9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buffer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655815FC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x acetate buffer bas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7F504B5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ml</w:t>
            </w:r>
          </w:p>
        </w:tc>
      </w:tr>
      <w:tr w:rsidR="0021018F" w:rsidRPr="0076793E" w14:paraId="4E6F4201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572EC4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9DE7C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90741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2327F1A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1018F" w:rsidRPr="0076793E" w14:paraId="0F3C0107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1D43F722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36C93D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ucl</w:t>
            </w:r>
            <w:proofErr w:type="spellEnd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/lipid </w:t>
            </w: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soln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7716E3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25x sto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259CE64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.6ml</w:t>
            </w:r>
          </w:p>
        </w:tc>
      </w:tr>
      <w:tr w:rsidR="0021018F" w:rsidRPr="0076793E" w14:paraId="11E98073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000FFC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1F0FD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70DD4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21A317F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1018F" w:rsidRPr="0076793E" w14:paraId="570E3D8D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45F16EC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5A34A30F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Vitamin stock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0606891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7.6x sto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7D984EA6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4.2ml</w:t>
            </w:r>
          </w:p>
        </w:tc>
      </w:tr>
      <w:tr w:rsidR="0021018F" w:rsidRPr="0076793E" w14:paraId="10154BEF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5C1ED1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71489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BB91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1E7881B9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1018F" w:rsidRPr="0076793E" w14:paraId="632146F3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1C0ECC5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7EC302FE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folic acid stock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1A56CA1B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1000x stock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0E941CCB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200ul</w:t>
            </w:r>
          </w:p>
        </w:tc>
      </w:tr>
      <w:tr w:rsidR="0021018F" w:rsidRPr="0076793E" w14:paraId="11686EFB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EABC2C1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5B1DDC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56028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5596B346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1018F" w:rsidRPr="0076793E" w14:paraId="49302F05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6E7651E5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4C30BFAB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Propionic acid</w:t>
            </w: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0535D82B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7DB2A35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1.2ml</w:t>
            </w:r>
          </w:p>
        </w:tc>
      </w:tr>
      <w:tr w:rsidR="0021018F" w:rsidRPr="0076793E" w14:paraId="0A40D3E1" w14:textId="77777777" w:rsidTr="0021018F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88AF8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1B5CB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7DCA0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0387C29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  <w:tr w:rsidR="0021018F" w:rsidRPr="0076793E" w14:paraId="217D26AA" w14:textId="77777777" w:rsidTr="00FE4855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C0C0C0"/>
            <w:vAlign w:val="center"/>
          </w:tcPr>
          <w:p w14:paraId="740D1AFA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35D0EA86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Nipagin</w:t>
            </w:r>
            <w:proofErr w:type="spellEnd"/>
          </w:p>
        </w:tc>
        <w:tc>
          <w:tcPr>
            <w:tcW w:w="4395" w:type="dxa"/>
            <w:tcBorders>
              <w:top w:val="nil"/>
              <w:left w:val="nil"/>
              <w:right w:val="single" w:sz="8" w:space="0" w:color="auto"/>
            </w:tcBorders>
            <w:shd w:val="clear" w:color="000000" w:fill="C0C0C0"/>
            <w:noWrap/>
            <w:vAlign w:val="center"/>
            <w:hideMark/>
          </w:tcPr>
          <w:p w14:paraId="2AC1DA57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 xml:space="preserve">100 g/l stock in 95% </w:t>
            </w:r>
            <w:proofErr w:type="spellStart"/>
            <w:r w:rsidRPr="0076793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  <w:t>EtOH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right w:val="single" w:sz="4" w:space="0" w:color="auto"/>
            </w:tcBorders>
            <w:shd w:val="clear" w:color="000000" w:fill="C0C0C0"/>
            <w:vAlign w:val="center"/>
          </w:tcPr>
          <w:p w14:paraId="69E21644" w14:textId="77777777" w:rsidR="007E6EC1" w:rsidRPr="0076793E" w:rsidRDefault="007E6EC1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  <w:r w:rsidRPr="0076793E"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  <w:t>3ml</w:t>
            </w:r>
          </w:p>
        </w:tc>
      </w:tr>
      <w:tr w:rsidR="00FE4855" w:rsidRPr="0076793E" w14:paraId="1B98D919" w14:textId="77777777" w:rsidTr="00FE4855">
        <w:trPr>
          <w:trHeight w:val="314"/>
        </w:trPr>
        <w:tc>
          <w:tcPr>
            <w:tcW w:w="4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 w:themeFill="text1"/>
            <w:vAlign w:val="center"/>
          </w:tcPr>
          <w:p w14:paraId="6A32EF83" w14:textId="77777777" w:rsidR="00FE4855" w:rsidRPr="0076793E" w:rsidRDefault="00FE4855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3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000000" w:themeFill="text1"/>
            <w:noWrap/>
            <w:vAlign w:val="center"/>
          </w:tcPr>
          <w:p w14:paraId="3F1B680E" w14:textId="77777777" w:rsidR="00FE4855" w:rsidRPr="0076793E" w:rsidRDefault="00FE4855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000000" w:themeFill="text1"/>
            <w:noWrap/>
            <w:vAlign w:val="center"/>
          </w:tcPr>
          <w:p w14:paraId="1973B768" w14:textId="4ABCE676" w:rsidR="00FE4855" w:rsidRPr="0076793E" w:rsidRDefault="00FE4855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val="en-GB"/>
              </w:rPr>
              <w:t xml:space="preserve">Make to total volume of 200ml with </w:t>
            </w:r>
            <w:r w:rsidRPr="00FE4855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val="en-GB"/>
              </w:rPr>
              <w:t>H</w:t>
            </w:r>
            <w:r w:rsidRPr="00FE4855"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rFonts w:ascii="Times New Roman" w:eastAsia="Times New Roman" w:hAnsi="Times New Roman"/>
                <w:color w:val="FFFFFF" w:themeColor="background1"/>
                <w:sz w:val="20"/>
                <w:szCs w:val="20"/>
                <w:lang w:val="en-GB"/>
              </w:rPr>
              <w:t>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000000" w:themeFill="text1"/>
            <w:vAlign w:val="center"/>
          </w:tcPr>
          <w:p w14:paraId="074FCDDA" w14:textId="77777777" w:rsidR="00FE4855" w:rsidRPr="0076793E" w:rsidRDefault="00FE4855" w:rsidP="00665CEE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GB"/>
              </w:rPr>
            </w:pPr>
          </w:p>
        </w:tc>
      </w:tr>
    </w:tbl>
    <w:p w14:paraId="3196290F" w14:textId="2740D39E" w:rsidR="001F4A19" w:rsidRDefault="001F4A19"/>
    <w:p w14:paraId="216B86AC" w14:textId="77777777" w:rsidR="00EC0706" w:rsidRDefault="00EC0706"/>
    <w:p w14:paraId="351A4363" w14:textId="77777777" w:rsidR="00EC0706" w:rsidRDefault="00EC0706"/>
    <w:p w14:paraId="4B97EAB5" w14:textId="77777777" w:rsidR="00EC0706" w:rsidRDefault="00EC0706"/>
    <w:p w14:paraId="1E13EF02" w14:textId="77777777" w:rsidR="00EC0706" w:rsidRDefault="00EC0706"/>
    <w:p w14:paraId="7DC4DD9D" w14:textId="77777777" w:rsidR="00EC0706" w:rsidRDefault="00EC0706"/>
    <w:p w14:paraId="0476D197" w14:textId="77777777" w:rsidR="00EC0706" w:rsidRDefault="00EC0706"/>
    <w:p w14:paraId="5D534394" w14:textId="77777777" w:rsidR="00EC0706" w:rsidRDefault="00EC0706"/>
    <w:p w14:paraId="5E5467AB" w14:textId="77777777" w:rsidR="00EC0706" w:rsidRDefault="00EC0706"/>
    <w:p w14:paraId="671A0254" w14:textId="77777777" w:rsidR="00EC0706" w:rsidRDefault="00EC0706"/>
    <w:p w14:paraId="6BD85057" w14:textId="77777777" w:rsidR="00EC0706" w:rsidRDefault="00EC0706"/>
    <w:p w14:paraId="648F1529" w14:textId="77777777" w:rsidR="00EC0706" w:rsidRDefault="00EC0706"/>
    <w:p w14:paraId="602BB3F6" w14:textId="77777777" w:rsidR="00EC0706" w:rsidRDefault="00EC0706"/>
    <w:p w14:paraId="07A3DE0E" w14:textId="77777777" w:rsidR="00EC0706" w:rsidRDefault="00EC0706"/>
    <w:p w14:paraId="10E264DC" w14:textId="32B66586" w:rsidR="001705CF" w:rsidRDefault="001705CF">
      <w:pPr>
        <w:rPr>
          <w:rFonts w:ascii="Times New Roman" w:hAnsi="Times New Roman"/>
          <w:b/>
        </w:rPr>
      </w:pPr>
    </w:p>
    <w:p w14:paraId="6D0CEC8B" w14:textId="22CB46CB" w:rsidR="008B2544" w:rsidRPr="00305E85" w:rsidRDefault="001705CF" w:rsidP="001F1B04">
      <w:pPr>
        <w:pStyle w:val="EndNoteBibliography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Ta</w:t>
      </w:r>
      <w:r w:rsidR="006F38A0">
        <w:rPr>
          <w:rFonts w:ascii="Times New Roman" w:hAnsi="Times New Roman"/>
          <w:b/>
        </w:rPr>
        <w:t xml:space="preserve">ble </w:t>
      </w:r>
      <w:r w:rsidR="00C801E9">
        <w:rPr>
          <w:rFonts w:ascii="Times New Roman" w:hAnsi="Times New Roman"/>
          <w:b/>
        </w:rPr>
        <w:t>A</w:t>
      </w:r>
      <w:r w:rsidR="006F38A0">
        <w:rPr>
          <w:rFonts w:ascii="Times New Roman" w:hAnsi="Times New Roman"/>
          <w:b/>
        </w:rPr>
        <w:t>4</w:t>
      </w:r>
      <w:r w:rsidRPr="00305E85">
        <w:rPr>
          <w:rFonts w:ascii="Times New Roman" w:hAnsi="Times New Roman"/>
          <w:b/>
        </w:rPr>
        <w:t>:</w:t>
      </w:r>
      <w:r w:rsidR="00A911A1" w:rsidRPr="00305E85">
        <w:rPr>
          <w:rFonts w:ascii="Times New Roman" w:hAnsi="Times New Roman"/>
          <w:b/>
        </w:rPr>
        <w:t xml:space="preserve"> </w:t>
      </w:r>
      <w:r w:rsidR="00305E85" w:rsidRPr="00305E85">
        <w:rPr>
          <w:rFonts w:ascii="Times New Roman" w:hAnsi="Times New Roman"/>
        </w:rPr>
        <w:t>Results of Tukey’s post-hoc comparisons of the quantity of food consumed by genotypes.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A911A1" w:rsidRPr="00A911A1" w14:paraId="6FD9DBFC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BAF5" w14:textId="77777777" w:rsidR="00A911A1" w:rsidRPr="00A911A1" w:rsidRDefault="00A911A1" w:rsidP="00A911A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FD75" w14:textId="77777777" w:rsidR="00A911A1" w:rsidRPr="00A911A1" w:rsidRDefault="00A911A1" w:rsidP="00A911A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2AA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F90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54A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A911A1" w:rsidRPr="00A911A1" w14:paraId="5BAADF85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4C8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CC2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i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F0B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lw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D88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u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49D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 </w:t>
            </w:r>
            <w:proofErr w:type="spellStart"/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dj</w:t>
            </w:r>
            <w:proofErr w:type="spellEnd"/>
          </w:p>
        </w:tc>
      </w:tr>
      <w:tr w:rsidR="00A911A1" w:rsidRPr="00A911A1" w14:paraId="5785EBC4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D02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-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8268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6515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4DF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9407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70F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362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A013" w14:textId="27547C80" w:rsidR="00A911A1" w:rsidRPr="00A911A1" w:rsidRDefault="00DC07E8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</w:t>
            </w:r>
            <w:r w:rsidR="00A911A1"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.</w:t>
            </w:r>
            <w:r w:rsidR="00A911A1"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 w:rsidR="00A911A1" w:rsidRPr="00A911A1" w14:paraId="3553B30A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A99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516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D6E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1B4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B92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A911A1" w:rsidRPr="00A911A1" w14:paraId="065F1C08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8493E" w14:textId="77777777" w:rsidR="00A911A1" w:rsidRPr="00A911A1" w:rsidRDefault="00A911A1" w:rsidP="00A911A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911A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emiclo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BBB8" w14:textId="77777777" w:rsidR="00A911A1" w:rsidRPr="00A911A1" w:rsidRDefault="00A911A1" w:rsidP="00A911A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466C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871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F41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A911A1" w:rsidRPr="00A911A1" w14:paraId="52A6378F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142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082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i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433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lw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AC6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u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EF8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 </w:t>
            </w:r>
            <w:proofErr w:type="spellStart"/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dj</w:t>
            </w:r>
            <w:proofErr w:type="spellEnd"/>
          </w:p>
        </w:tc>
      </w:tr>
      <w:tr w:rsidR="00A911A1" w:rsidRPr="00A911A1" w14:paraId="35E20149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576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9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8D7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6781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DF6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41354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814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573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761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90</w:t>
            </w:r>
          </w:p>
        </w:tc>
      </w:tr>
      <w:tr w:rsidR="00A911A1" w:rsidRPr="00A911A1" w14:paraId="3B5035B4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188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0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9FB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7149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79C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8409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D84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4457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E1B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294832E8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901A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2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0D2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0881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694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81897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067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426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EC5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99</w:t>
            </w:r>
          </w:p>
        </w:tc>
      </w:tr>
      <w:tr w:rsidR="00A911A1" w:rsidRPr="00A911A1" w14:paraId="431D6A80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AB9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5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F03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1030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F7D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83385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FEF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3722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A16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14AF5744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882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1-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A10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061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675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62929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D16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415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DB0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98</w:t>
            </w:r>
          </w:p>
        </w:tc>
      </w:tr>
      <w:tr w:rsidR="00A911A1" w:rsidRPr="00A911A1" w14:paraId="6A391460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764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0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C8C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3930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250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6621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5F8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1238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482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0DF714A8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8BA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2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6B4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8995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1B9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14086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74D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207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B8D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90</w:t>
            </w:r>
          </w:p>
        </w:tc>
      </w:tr>
      <w:tr w:rsidR="00A911A1" w:rsidRPr="00A911A1" w14:paraId="5E5E5B91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30F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5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8B6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42492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DAC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155745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583C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059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123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52</w:t>
            </w:r>
          </w:p>
        </w:tc>
      </w:tr>
      <w:tr w:rsidR="00A911A1" w:rsidRPr="00A911A1" w14:paraId="3E82F465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A65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1-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0BB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7842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1B5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4881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74E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51968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EE1A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29</w:t>
            </w:r>
          </w:p>
        </w:tc>
      </w:tr>
      <w:tr w:rsidR="00A911A1" w:rsidRPr="00A911A1" w14:paraId="013EED56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99C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2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9EB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80306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C57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52924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6C0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0768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5E8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37B1B397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A7A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5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857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817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BB9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54412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608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0917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44D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70E21709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664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1-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74AA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6087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67A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33959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29D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8779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E5F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22639D33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9A1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5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853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0148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1DB3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74106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6C7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2886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82E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A911A1" w:rsidRPr="00A911A1" w14:paraId="35B18A2A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6E7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1-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9DC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9429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E7F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53653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4D1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251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55E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73</w:t>
            </w:r>
          </w:p>
        </w:tc>
      </w:tr>
      <w:tr w:rsidR="00A911A1" w:rsidRPr="00A911A1" w14:paraId="06EC62BA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4D0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1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718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2091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81F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7834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C70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9399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291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746A9C39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275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80D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579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AD6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F97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A911A1" w:rsidRPr="00A911A1" w14:paraId="305A0C7F" w14:textId="77777777" w:rsidTr="00A911A1">
        <w:trPr>
          <w:trHeight w:val="32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22AE" w14:textId="77777777" w:rsidR="00A911A1" w:rsidRPr="00A911A1" w:rsidRDefault="00A911A1" w:rsidP="00A911A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tatus x </w:t>
            </w:r>
            <w:proofErr w:type="spellStart"/>
            <w:r w:rsidRPr="00A911A1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emiclo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3D50" w14:textId="77777777" w:rsidR="00A911A1" w:rsidRPr="00A911A1" w:rsidRDefault="00A911A1" w:rsidP="00A911A1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E03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294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A911A1" w:rsidRPr="00A911A1" w14:paraId="5C696E08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2D7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0DF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i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C83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lw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D4E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u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689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 </w:t>
            </w:r>
            <w:proofErr w:type="spellStart"/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dj</w:t>
            </w:r>
            <w:proofErr w:type="spellEnd"/>
          </w:p>
        </w:tc>
      </w:tr>
      <w:tr w:rsidR="00A911A1" w:rsidRPr="00A911A1" w14:paraId="11C53E94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13A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8-M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CDD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87928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332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07475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4F3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68381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66E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1820793E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700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39-M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D81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161162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CC7C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371863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57A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4953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B83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A911A1" w:rsidRPr="00A911A1" w14:paraId="2C8EAF07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EFC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39-M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67E3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04848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8E9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5.24395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81E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853012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84D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769ED9FC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7C9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40-M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10B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08210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FE3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886637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831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277579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6C7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36F9E88F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80B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40-M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247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51175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20C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7072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596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31628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754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3E40E848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8AC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2-M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72B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3521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DC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16025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DCF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23069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9AE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A911A1" w:rsidRPr="00A911A1" w14:paraId="23DCF14B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E89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M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0D2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070993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7E0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26646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F67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87552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B74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2509A3D6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7D4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M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B4A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28321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5CC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47868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56F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08774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558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24</w:t>
            </w:r>
          </w:p>
        </w:tc>
      </w:tr>
      <w:tr w:rsidR="00A911A1" w:rsidRPr="00A911A1" w14:paraId="371DAC5A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1E6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M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870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78231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8B2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97779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84F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586848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146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1268F3CB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D8F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M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D85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2183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920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573636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51B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8173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6A94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58</w:t>
            </w:r>
          </w:p>
        </w:tc>
      </w:tr>
      <w:tr w:rsidR="00A911A1" w:rsidRPr="00A911A1" w14:paraId="1FEEAD70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74E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M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AD10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275326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F73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48602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2A7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06462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968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437286C6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721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39-V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8C0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71812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16A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52265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A3B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91359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786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764FBCE2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34F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39-V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DC2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16919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841C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34924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29B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084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4B7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55</w:t>
            </w:r>
          </w:p>
        </w:tc>
      </w:tr>
      <w:tr w:rsidR="00A911A1" w:rsidRPr="00A911A1" w14:paraId="3D94243C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28F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40-V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066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96139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C80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781347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A55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1414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AFC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73C1FB85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DB7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40-V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5B9D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6752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68E9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8125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A41B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54757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5FD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97</w:t>
            </w:r>
          </w:p>
        </w:tc>
      </w:tr>
      <w:tr w:rsidR="00A911A1" w:rsidRPr="00A911A1" w14:paraId="385DEEE7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088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2-V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6D4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91450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F9D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73445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483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09454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160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0CB0DB39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2E94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V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B84E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19170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A2C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37175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A43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8833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FDF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A911A1" w:rsidRPr="00A911A1" w14:paraId="36C6676E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D6E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lastRenderedPageBreak/>
              <w:t>M:55-V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04F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59607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1F9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1602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AFE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776116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190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A911A1" w:rsidRPr="00A911A1" w14:paraId="6186A37C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B5C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V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BD2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90303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78F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08308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F9A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7701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EFD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28</w:t>
            </w:r>
          </w:p>
        </w:tc>
      </w:tr>
      <w:tr w:rsidR="00A911A1" w:rsidRPr="00A911A1" w14:paraId="79925279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C0D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V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989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50111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4BB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32107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9A0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68116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EED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5C3DF805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2E30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V: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026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39604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A75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59151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F16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79942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B24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95</w:t>
            </w:r>
          </w:p>
        </w:tc>
      </w:tr>
      <w:tr w:rsidR="00A911A1" w:rsidRPr="00A911A1" w14:paraId="7BCC5B7C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CF8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39-M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4F1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88732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947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5.08279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F13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69184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CB5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7CE38A79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E9B8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40-M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8C0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24327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A7A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04780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833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438742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E05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3D275F6A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437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40-M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CBE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3505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5CC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546067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9A5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15512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815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26536B6F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2E9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2-M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27F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9638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573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99908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D2E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9185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62B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A911A1" w:rsidRPr="00A911A1" w14:paraId="6C6D9F4C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453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M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F1D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90983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F0E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105302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080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71435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22E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75572C75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221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M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B36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12205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871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31752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C0E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7342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AE4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89</w:t>
            </w:r>
          </w:p>
        </w:tc>
      </w:tr>
      <w:tr w:rsidR="00A911A1" w:rsidRPr="00A911A1" w14:paraId="0588CB2B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88D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M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FE7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62115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DFB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816628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4A1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425685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5F2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50AAEE49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DC4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M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723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78299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150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41247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62B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97846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EB8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78</w:t>
            </w:r>
          </w:p>
        </w:tc>
      </w:tr>
      <w:tr w:rsidR="00A911A1" w:rsidRPr="00A911A1" w14:paraId="699CA5FE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3D5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M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E04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11416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757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324865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D54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903463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370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67C7401C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EAE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40-V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3DE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13059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469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95054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45F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.3106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5F3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0FEC9B7D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5EA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40-V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A08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53672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710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566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122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716769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0D0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A911A1" w:rsidRPr="00A911A1" w14:paraId="0DD8971D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CB0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2-V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888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0837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9DF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90365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339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26374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3BC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77EC9E48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DCE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V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213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7748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4DF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20255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CB4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15753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8A6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16</w:t>
            </w:r>
          </w:p>
        </w:tc>
      </w:tr>
      <w:tr w:rsidR="00A911A1" w:rsidRPr="00A911A1" w14:paraId="3B2D223F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11C9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V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2D5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76527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1DD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58522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C1C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945315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049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176561E6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9B5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V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F56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6616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809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91388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99E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44620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776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A911A1" w:rsidRPr="00A911A1" w14:paraId="1827DB94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6B1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V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EA74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67031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18A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49027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5C1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85036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F35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52FB3A84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775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V: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DFE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77315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BF2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42231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A01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96862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CF5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98</w:t>
            </w:r>
          </w:p>
        </w:tc>
      </w:tr>
      <w:tr w:rsidR="00A911A1" w:rsidRPr="00A911A1" w14:paraId="13ABB375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ACF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40-M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B03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5.593867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F23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6.77391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D41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41382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35D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4379CBBA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391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2-M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F9E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046889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D96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226935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47B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86684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EDE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4368DB58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79E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M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A33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6.153102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E22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7.33314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E1B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97305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2AEC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53F63F4A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95E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M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F3E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36532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38A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5.54536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B7B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185276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894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1067330C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DE7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M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3F6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6.86442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847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8.04447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B33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5.68438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E58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5FE244C4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1B2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M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40E5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46027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014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64031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74B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2802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FA6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5B3F2742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4FD0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M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D51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6.35743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E43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7.55290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300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5.16196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734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45281F85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FF3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2-V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E4E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54697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534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66932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BC5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72702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03A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2448E2B3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19D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V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35D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55923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E9D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7392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01B1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2081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D66A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20</w:t>
            </w:r>
          </w:p>
        </w:tc>
      </w:tr>
      <w:tr w:rsidR="00A911A1" w:rsidRPr="00A911A1" w14:paraId="1C23B022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BD9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V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945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228545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E4CB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4850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B4C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40859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AA3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33</w:t>
            </w:r>
          </w:p>
        </w:tc>
      </w:tr>
      <w:tr w:rsidR="00A911A1" w:rsidRPr="00A911A1" w14:paraId="3576C819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C0C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V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3D2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27056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D71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450605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F341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09051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792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23</w:t>
            </w:r>
          </w:p>
        </w:tc>
      </w:tr>
      <w:tr w:rsidR="00A911A1" w:rsidRPr="00A911A1" w14:paraId="2218EC02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2A2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V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96B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13359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036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953549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EA29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313640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833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7EBA34B3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D03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V: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660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763567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268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95903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2EC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3190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80A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16</w:t>
            </w:r>
          </w:p>
        </w:tc>
      </w:tr>
      <w:tr w:rsidR="00A911A1" w:rsidRPr="00A911A1" w14:paraId="08B0791B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BEA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M: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B77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10621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AC1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286258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BF9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92616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8CC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2D373481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B21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M: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C9F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31843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006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49847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930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13838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E17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5</w:t>
            </w:r>
          </w:p>
        </w:tc>
      </w:tr>
      <w:tr w:rsidR="00A911A1" w:rsidRPr="00A911A1" w14:paraId="75EC9910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066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M: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EA4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81753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4A2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99758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D7D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63749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072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5380FA3A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E25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M: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E4D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86616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40B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593428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03B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76666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B0F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92</w:t>
            </w:r>
          </w:p>
        </w:tc>
      </w:tr>
      <w:tr w:rsidR="00A911A1" w:rsidRPr="00A911A1" w14:paraId="6246A43A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5EB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M: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2536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310545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723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50601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991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11507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F8B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5C8F2E6F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28C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V: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113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787780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706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0773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38E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96782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56A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53D10456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514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V: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314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71132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D9A8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891370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EA7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6871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B50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99</w:t>
            </w:r>
          </w:p>
        </w:tc>
      </w:tr>
      <w:tr w:rsidR="00A911A1" w:rsidRPr="00A911A1" w14:paraId="593AF39F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45C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V: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209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69282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C13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51278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10F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87287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05B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78B595B1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0DE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V: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01DE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20433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1AD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39980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372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9113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514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A911A1" w:rsidRPr="00A911A1" w14:paraId="1AFCE9EF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934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lastRenderedPageBreak/>
              <w:t>V:55-M: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B487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49910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7F8C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67915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1C4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3190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20AA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37C1B827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36E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M: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691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905048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1B6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72500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371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08509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FE9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2F8EC7E4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8D1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M: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1B1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99211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57F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18758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A55F4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79664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468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0026BE93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52A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V: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1F9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40415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E4C2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224109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CEA0E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58420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CD10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A911A1" w:rsidRPr="00A911A1" w14:paraId="1D0933C4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C61F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V: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805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0699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1D4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6884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9D5B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70246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9C39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62</w:t>
            </w:r>
          </w:p>
        </w:tc>
      </w:tr>
      <w:tr w:rsidR="00A911A1" w:rsidRPr="00A911A1" w14:paraId="7FFC2E82" w14:textId="77777777" w:rsidTr="00A911A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9FC1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M: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4F68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89716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2DA3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5.09263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8C6D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70169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ECA5" w14:textId="77777777" w:rsidR="00A911A1" w:rsidRPr="00A911A1" w:rsidRDefault="00A911A1" w:rsidP="00A911A1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A911A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</w:tbl>
    <w:p w14:paraId="344EAE32" w14:textId="427F14BE" w:rsidR="005E53FE" w:rsidRDefault="005E53FE" w:rsidP="001F1B04">
      <w:pPr>
        <w:pStyle w:val="EndNoteBibliography"/>
        <w:rPr>
          <w:rFonts w:ascii="Times New Roman" w:hAnsi="Times New Roman"/>
          <w:b/>
        </w:rPr>
      </w:pPr>
    </w:p>
    <w:p w14:paraId="204BA6C0" w14:textId="77777777" w:rsidR="005E53FE" w:rsidRDefault="005E53F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765D4747" w14:textId="6B678C3F" w:rsidR="00A911A1" w:rsidRPr="00305E85" w:rsidRDefault="006F38A0" w:rsidP="00A911A1">
      <w:pPr>
        <w:pStyle w:val="EndNoteBibliography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 xml:space="preserve">Table </w:t>
      </w:r>
      <w:r w:rsidR="00C801E9">
        <w:rPr>
          <w:rFonts w:ascii="Times New Roman" w:hAnsi="Times New Roman"/>
          <w:b/>
        </w:rPr>
        <w:t>A</w:t>
      </w:r>
      <w:r>
        <w:rPr>
          <w:rFonts w:ascii="Times New Roman" w:hAnsi="Times New Roman"/>
          <w:b/>
        </w:rPr>
        <w:t>5</w:t>
      </w:r>
      <w:r w:rsidR="00A911A1" w:rsidRPr="00305E85">
        <w:rPr>
          <w:rFonts w:ascii="Times New Roman" w:hAnsi="Times New Roman"/>
          <w:b/>
        </w:rPr>
        <w:t xml:space="preserve">: </w:t>
      </w:r>
      <w:r w:rsidR="00305E85" w:rsidRPr="00305E85">
        <w:rPr>
          <w:rFonts w:ascii="Times New Roman" w:hAnsi="Times New Roman"/>
        </w:rPr>
        <w:t>Results of Tukey’s post-hoc comparisons of the quality of food consumed by genotypes.</w:t>
      </w:r>
    </w:p>
    <w:p w14:paraId="7F518F9B" w14:textId="77777777" w:rsidR="00DC07E8" w:rsidRDefault="00DC07E8">
      <w:pPr>
        <w:rPr>
          <w:rFonts w:ascii="Times New Roman" w:hAnsi="Times New Roman"/>
          <w:b/>
        </w:rPr>
      </w:pPr>
    </w:p>
    <w:tbl>
      <w:tblPr>
        <w:tblW w:w="6581" w:type="dxa"/>
        <w:tblLook w:val="04A0" w:firstRow="1" w:lastRow="0" w:firstColumn="1" w:lastColumn="0" w:noHBand="0" w:noVBand="1"/>
      </w:tblPr>
      <w:tblGrid>
        <w:gridCol w:w="1300"/>
        <w:gridCol w:w="1381"/>
        <w:gridCol w:w="1300"/>
        <w:gridCol w:w="1300"/>
        <w:gridCol w:w="1300"/>
      </w:tblGrid>
      <w:tr w:rsidR="00DC07E8" w:rsidRPr="00DC07E8" w14:paraId="17828FD7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4C2F" w14:textId="77777777" w:rsidR="00DC07E8" w:rsidRPr="00DC07E8" w:rsidRDefault="00DC07E8" w:rsidP="00DC07E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Statu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8DBA" w14:textId="77777777" w:rsidR="00DC07E8" w:rsidRPr="00DC07E8" w:rsidRDefault="00DC07E8" w:rsidP="00DC07E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EC9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41E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22D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DC07E8" w:rsidRPr="00DC07E8" w14:paraId="27D1BCDD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D6A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198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i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787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lw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C70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u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CC3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 </w:t>
            </w:r>
            <w:proofErr w:type="spellStart"/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dj</w:t>
            </w:r>
            <w:proofErr w:type="spellEnd"/>
          </w:p>
        </w:tc>
      </w:tr>
      <w:tr w:rsidR="00DC07E8" w:rsidRPr="00DC07E8" w14:paraId="28B69242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446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-M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D0C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944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519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0597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D10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82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2A4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DC07E8" w:rsidRPr="00DC07E8" w14:paraId="6390BB22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AFF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57B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33B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CCA4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DFD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DC07E8" w:rsidRPr="00DC07E8" w14:paraId="116C8A78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FABE" w14:textId="77777777" w:rsidR="00DC07E8" w:rsidRPr="00DC07E8" w:rsidRDefault="00DC07E8" w:rsidP="00DC07E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C07E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emiclone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1A60" w14:textId="77777777" w:rsidR="00DC07E8" w:rsidRPr="00DC07E8" w:rsidRDefault="00DC07E8" w:rsidP="00DC07E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F961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BEB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BF8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DC07E8" w:rsidRPr="00DC07E8" w14:paraId="1D5683A0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CAB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1C3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i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D54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lw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BFB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u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BA0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 </w:t>
            </w:r>
            <w:proofErr w:type="spellStart"/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dj</w:t>
            </w:r>
            <w:proofErr w:type="spellEnd"/>
          </w:p>
        </w:tc>
      </w:tr>
      <w:tr w:rsidR="00DC07E8" w:rsidRPr="00DC07E8" w14:paraId="0C2700FD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445E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9-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776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18379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723E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7.51909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A360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1515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93B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2DB13227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9DE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0-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CFB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9.5433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1BD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6.8326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D7F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2539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851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03</w:t>
            </w:r>
          </w:p>
        </w:tc>
      </w:tr>
      <w:tr w:rsidR="00DC07E8" w:rsidRPr="00DC07E8" w14:paraId="305A31A0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D7B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2-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31C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66562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30A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1.9549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531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62369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3E9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42</w:t>
            </w:r>
          </w:p>
        </w:tc>
      </w:tr>
      <w:tr w:rsidR="00DC07E8" w:rsidRPr="00DC07E8" w14:paraId="2D95DE7E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89E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5-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9D3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9286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8E37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36066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D9F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21797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FBB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58</w:t>
            </w:r>
          </w:p>
        </w:tc>
      </w:tr>
      <w:tr w:rsidR="00DC07E8" w:rsidRPr="00DC07E8" w14:paraId="58462655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40C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1-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8E5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15725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EE0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1.4925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92D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17805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AF4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80</w:t>
            </w:r>
          </w:p>
        </w:tc>
      </w:tr>
      <w:tr w:rsidR="00DC07E8" w:rsidRPr="00DC07E8" w14:paraId="59FA2514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5CE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0-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C5F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9.3595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74B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6.6488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5E1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0701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128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04</w:t>
            </w:r>
          </w:p>
        </w:tc>
      </w:tr>
      <w:tr w:rsidR="00DC07E8" w:rsidRPr="00DC07E8" w14:paraId="7FE180F2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4E2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2-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F87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48183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012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1.7711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B11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8074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19A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89</w:t>
            </w:r>
          </w:p>
        </w:tc>
      </w:tr>
      <w:tr w:rsidR="00DC07E8" w:rsidRPr="00DC07E8" w14:paraId="59486438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BD3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5-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108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1124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805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176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8176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401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677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23</w:t>
            </w:r>
          </w:p>
        </w:tc>
      </w:tr>
      <w:tr w:rsidR="00DC07E8" w:rsidRPr="00DC07E8" w14:paraId="4EC57D23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901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1-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6A5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9734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71D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1.3087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08D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3618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01B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28</w:t>
            </w:r>
          </w:p>
        </w:tc>
      </w:tr>
      <w:tr w:rsidR="00DC07E8" w:rsidRPr="00DC07E8" w14:paraId="77F59C42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7A8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2-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EC26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8776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39A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3653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405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.1207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20F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83</w:t>
            </w:r>
          </w:p>
        </w:tc>
      </w:tr>
      <w:tr w:rsidR="00DC07E8" w:rsidRPr="00DC07E8" w14:paraId="0BA9B26C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809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5-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215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.47195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8D9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2289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3C3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9.7149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D9B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DC07E8" w:rsidRPr="00DC07E8" w14:paraId="2C6E27D0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9F9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1-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533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3860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A23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9032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1E5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.6753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4A2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79</w:t>
            </w:r>
          </w:p>
        </w:tc>
      </w:tr>
      <w:tr w:rsidR="00DC07E8" w:rsidRPr="00DC07E8" w14:paraId="16DF3D68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1D2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5-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F25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5942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4AD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512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218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8373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0DF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34</w:t>
            </w:r>
          </w:p>
        </w:tc>
      </w:tr>
      <w:tr w:rsidR="00DC07E8" w:rsidRPr="00DC07E8" w14:paraId="3810E880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8AB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1-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357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0837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CD50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6.7809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291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7976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46C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6D741FF0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4B8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1-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F38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7.0859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635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4.375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781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034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E2E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62</w:t>
            </w:r>
          </w:p>
        </w:tc>
      </w:tr>
      <w:tr w:rsidR="00DC07E8" w:rsidRPr="00DC07E8" w14:paraId="1AED90F1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359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E85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A04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DC7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AEE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DC07E8" w:rsidRPr="00DC07E8" w14:paraId="7117B5EF" w14:textId="77777777" w:rsidTr="00305E85">
        <w:trPr>
          <w:trHeight w:val="320"/>
        </w:trPr>
        <w:tc>
          <w:tcPr>
            <w:tcW w:w="26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3509" w14:textId="77777777" w:rsidR="00DC07E8" w:rsidRPr="00DC07E8" w:rsidRDefault="00DC07E8" w:rsidP="00DC07E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 xml:space="preserve">Status x </w:t>
            </w:r>
            <w:proofErr w:type="spellStart"/>
            <w:r w:rsidRPr="00DC07E8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hemiclon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558B0" w14:textId="77777777" w:rsidR="00DC07E8" w:rsidRPr="00DC07E8" w:rsidRDefault="00DC07E8" w:rsidP="00DC07E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172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FEE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</w:tr>
      <w:tr w:rsidR="00DC07E8" w:rsidRPr="00DC07E8" w14:paraId="2D6F3ECC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748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5B3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dif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465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lw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87B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up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03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 xml:space="preserve">p </w:t>
            </w:r>
            <w:proofErr w:type="spellStart"/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adj</w:t>
            </w:r>
            <w:proofErr w:type="spellEnd"/>
          </w:p>
        </w:tc>
      </w:tr>
      <w:tr w:rsidR="00DC07E8" w:rsidRPr="00DC07E8" w14:paraId="4290B8DE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D92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8-M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53C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.72465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01D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8009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1A6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5.64839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E3B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10</w:t>
            </w:r>
          </w:p>
        </w:tc>
      </w:tr>
      <w:tr w:rsidR="00DC07E8" w:rsidRPr="00DC07E8" w14:paraId="13BA0C5D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05F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39-M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F05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918883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FD6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9.1567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8E0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99452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FB2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3E4AAE00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0A8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39-M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AB9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59332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7B1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3304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8E5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2.5170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EDAB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36</w:t>
            </w:r>
          </w:p>
        </w:tc>
      </w:tr>
      <w:tr w:rsidR="00DC07E8" w:rsidRPr="00DC07E8" w14:paraId="635EA6B3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FCF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40-M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1D5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9.5783422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7B3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1.5020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8FB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3454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BD3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57</w:t>
            </w:r>
          </w:p>
        </w:tc>
      </w:tr>
      <w:tr w:rsidR="00DC07E8" w:rsidRPr="00DC07E8" w14:paraId="66D49988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DFD4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40-M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E42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364594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A7A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7.5591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986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6.2883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85BB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88</w:t>
            </w:r>
          </w:p>
        </w:tc>
      </w:tr>
      <w:tr w:rsidR="00DC07E8" w:rsidRPr="00DC07E8" w14:paraId="731ED996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2ECD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2-M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E12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616749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939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0.3069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324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.5404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0A1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5AC6A15E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E496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M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BC4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9248612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AAB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8.99888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FE6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4.84860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6E6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2985DC74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758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M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A8D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758519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100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1652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4BBB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9.6822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DC3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88</w:t>
            </w:r>
          </w:p>
        </w:tc>
      </w:tr>
      <w:tr w:rsidR="00DC07E8" w:rsidRPr="00DC07E8" w14:paraId="03229F2F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1EC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M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09C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.97164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5F6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4790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929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3.8953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8C3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48</w:t>
            </w:r>
          </w:p>
        </w:tc>
      </w:tr>
      <w:tr w:rsidR="00DC07E8" w:rsidRPr="00DC07E8" w14:paraId="173D4740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893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M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02B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529057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A56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2.4528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585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.3946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99E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3A5F5031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150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M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736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.052456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34E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6.02318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266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8.12810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4F3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86</w:t>
            </w:r>
          </w:p>
        </w:tc>
      </w:tr>
      <w:tr w:rsidR="00DC07E8" w:rsidRPr="00DC07E8" w14:paraId="6A8DD9F6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45C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39-V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51B2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0.80577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EAB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2.7295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BED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1179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B90C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17</w:t>
            </w:r>
          </w:p>
        </w:tc>
      </w:tr>
      <w:tr w:rsidR="00DC07E8" w:rsidRPr="00DC07E8" w14:paraId="49400122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B0F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39-V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5FF6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131330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DBC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4.9012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343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.6385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C2B2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99</w:t>
            </w:r>
          </w:p>
        </w:tc>
      </w:tr>
      <w:tr w:rsidR="00DC07E8" w:rsidRPr="00DC07E8" w14:paraId="3E8E6CCA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554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40-V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B20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3.3029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687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5.0728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6FF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1.5331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DD19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DC07E8" w:rsidRPr="00DC07E8" w14:paraId="61B241FF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608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40-V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8DA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9.360059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6C3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1.1299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D32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409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353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271</w:t>
            </w:r>
          </w:p>
        </w:tc>
      </w:tr>
      <w:tr w:rsidR="00DC07E8" w:rsidRPr="00DC07E8" w14:paraId="7FAC154B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AF8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2-V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8F8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2.10790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FEB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3.8777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647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3380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BC5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38</w:t>
            </w:r>
          </w:p>
        </w:tc>
      </w:tr>
      <w:tr w:rsidR="00DC07E8" w:rsidRPr="00DC07E8" w14:paraId="117BCCDD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DE3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V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13D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0.79979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DE8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2.5696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C7B3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700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0B4F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07</w:t>
            </w:r>
          </w:p>
        </w:tc>
      </w:tr>
      <w:tr w:rsidR="00DC07E8" w:rsidRPr="00DC07E8" w14:paraId="4778F474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FF7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lastRenderedPageBreak/>
              <w:t>M:55-V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84F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5.9661342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D02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7.7360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B284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80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6AF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78</w:t>
            </w:r>
          </w:p>
        </w:tc>
      </w:tr>
      <w:tr w:rsidR="00DC07E8" w:rsidRPr="00DC07E8" w14:paraId="55F0F639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D4E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V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04F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7530078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802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3.522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557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0168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A50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5B93A67C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C10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V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C91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4.25371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62F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6.0235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244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4838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A39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05</w:t>
            </w:r>
          </w:p>
        </w:tc>
      </w:tr>
      <w:tr w:rsidR="00DC07E8" w:rsidRPr="00DC07E8" w14:paraId="30D13B3E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C4D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V: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D46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7.672197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4A8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9.5959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798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2515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062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05</w:t>
            </w:r>
          </w:p>
        </w:tc>
      </w:tr>
      <w:tr w:rsidR="00DC07E8" w:rsidRPr="00DC07E8" w14:paraId="301EF4CB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7AC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39-M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52E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674440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3DC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2493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01E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9.5981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179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05</w:t>
            </w:r>
          </w:p>
        </w:tc>
      </w:tr>
      <w:tr w:rsidR="00DC07E8" w:rsidRPr="00DC07E8" w14:paraId="509406BA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C9A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40-M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684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2.497225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67C3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4.4209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852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5734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F8F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31</w:t>
            </w:r>
          </w:p>
        </w:tc>
      </w:tr>
      <w:tr w:rsidR="00DC07E8" w:rsidRPr="00DC07E8" w14:paraId="483686E0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F61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40-M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DF7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445711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D5E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0.47803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306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.3694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5EB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4A51C2B6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0FC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2-M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F4F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3021339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D5D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3.2258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382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6216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051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667F9752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9B2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M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1B9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05978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ED7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1.91776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A8A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.9297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08A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50568EAF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23A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M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46A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839636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937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7.08410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2BE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6.7633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65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73</w:t>
            </w:r>
          </w:p>
        </w:tc>
      </w:tr>
      <w:tr w:rsidR="00DC07E8" w:rsidRPr="00DC07E8" w14:paraId="456AAF88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B04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M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8D4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.052763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E10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87098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2D5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.9765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AA2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41</w:t>
            </w:r>
          </w:p>
        </w:tc>
      </w:tr>
      <w:tr w:rsidR="00DC07E8" w:rsidRPr="00DC07E8" w14:paraId="258C4CC0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C1F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M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ADC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44794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294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5.3716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199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.4758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109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98</w:t>
            </w:r>
          </w:p>
        </w:tc>
      </w:tr>
      <w:tr w:rsidR="00DC07E8" w:rsidRPr="00DC07E8" w14:paraId="7CC10793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22F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M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2C1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133573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BB6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8.942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4AD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2092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ED9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99</w:t>
            </w:r>
          </w:p>
        </w:tc>
      </w:tr>
      <w:tr w:rsidR="00DC07E8" w:rsidRPr="00DC07E8" w14:paraId="24A453BE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C972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40-V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6E1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0.171665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52E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1.9415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4CF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8.4017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ADD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DC07E8" w:rsidRPr="00DC07E8" w14:paraId="6CF9E22E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D5C9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40-V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F78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6.228728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A92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7.9986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C5A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5411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C5D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44</w:t>
            </w:r>
          </w:p>
        </w:tc>
      </w:tr>
      <w:tr w:rsidR="00DC07E8" w:rsidRPr="00DC07E8" w14:paraId="79FDC2FA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026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2-V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42C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8.976574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A53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0.7464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937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7933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BC7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34</w:t>
            </w:r>
          </w:p>
        </w:tc>
      </w:tr>
      <w:tr w:rsidR="00DC07E8" w:rsidRPr="00DC07E8" w14:paraId="752CC33D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DA3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V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C3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7.6684619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59B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9.4383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CCF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1014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0EB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86</w:t>
            </w:r>
          </w:p>
        </w:tc>
      </w:tr>
      <w:tr w:rsidR="00DC07E8" w:rsidRPr="00DC07E8" w14:paraId="0EE50812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EFA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V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84B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834803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4EAD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4.6046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156A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.9350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034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3BC8B71A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4F3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V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BF0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78323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604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0.39156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E50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.1482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F1B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160D20CE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395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V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75E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1.12238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D49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2.8922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546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647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538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84</w:t>
            </w:r>
          </w:p>
        </w:tc>
      </w:tr>
      <w:tr w:rsidR="00DC07E8" w:rsidRPr="00DC07E8" w14:paraId="300CB9C7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475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V:3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B46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540866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58F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6.4646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0C02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38287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F8B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83</w:t>
            </w:r>
          </w:p>
        </w:tc>
      </w:tr>
      <w:tr w:rsidR="00DC07E8" w:rsidRPr="00DC07E8" w14:paraId="35F05C27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DD7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40-M: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CD5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.942937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260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.173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B74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5.7128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DA2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07</w:t>
            </w:r>
          </w:p>
        </w:tc>
      </w:tr>
      <w:tr w:rsidR="00DC07E8" w:rsidRPr="00DC07E8" w14:paraId="52F3A91D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210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2-M: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FF3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1.19509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221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57479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E9C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2.96497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431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79</w:t>
            </w:r>
          </w:p>
        </w:tc>
      </w:tr>
      <w:tr w:rsidR="00DC07E8" w:rsidRPr="00DC07E8" w14:paraId="5697E454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9C9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M: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467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2.50320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3B9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7333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1EA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4.27308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67E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27</w:t>
            </w:r>
          </w:p>
        </w:tc>
      </w:tr>
      <w:tr w:rsidR="00DC07E8" w:rsidRPr="00DC07E8" w14:paraId="76ACDA31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5B6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M: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80E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7.33686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CDA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5.5669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27E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9.1067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B79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DC07E8" w:rsidRPr="00DC07E8" w14:paraId="5BB3054F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8EC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M: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11D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1.54998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FD8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.78010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2C7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3.31987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885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&lt;0.001</w:t>
            </w:r>
          </w:p>
        </w:tc>
      </w:tr>
      <w:tr w:rsidR="00DC07E8" w:rsidRPr="00DC07E8" w14:paraId="5749C602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9F2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M: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C9B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.049284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871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7205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334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.8191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4F0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21</w:t>
            </w:r>
          </w:p>
        </w:tc>
      </w:tr>
      <w:tr w:rsidR="00DC07E8" w:rsidRPr="00DC07E8" w14:paraId="4B01EEE9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231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M: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774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63079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FE8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70705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B1C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7.5545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A5D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01</w:t>
            </w:r>
          </w:p>
        </w:tc>
      </w:tr>
      <w:tr w:rsidR="00DC07E8" w:rsidRPr="00DC07E8" w14:paraId="1AA298BB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2C0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2-V: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B1A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7478457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2F5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4.51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C8E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.0220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93C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3B62D9F7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A0A6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V: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F2F9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439733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2C4C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3.2096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9E5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3301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A1A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26948A7F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9F1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V: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FE5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393925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FFE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8.3759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53B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16380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19F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98</w:t>
            </w:r>
          </w:p>
        </w:tc>
      </w:tr>
      <w:tr w:rsidR="00DC07E8" w:rsidRPr="00DC07E8" w14:paraId="03B8C1F7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F05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V: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416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7.607051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DEC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16283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68A5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9.3769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B92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599</w:t>
            </w:r>
          </w:p>
        </w:tc>
      </w:tr>
      <w:tr w:rsidR="00DC07E8" w:rsidRPr="00DC07E8" w14:paraId="56B29B5C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E33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V: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AD1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4.8936528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059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6.6635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713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.8762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22C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67</w:t>
            </w:r>
          </w:p>
        </w:tc>
      </w:tr>
      <w:tr w:rsidR="00DC07E8" w:rsidRPr="00DC07E8" w14:paraId="2FB90F5B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F05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V:4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095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687861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95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0.23588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529B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.6116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0CA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7B9FA373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ECF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2-M: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014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308112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94B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0.46177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633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3.0779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E42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685E4629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799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M: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CD8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.141770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693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5.6281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8E6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7.911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F431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56</w:t>
            </w:r>
          </w:p>
        </w:tc>
      </w:tr>
      <w:tr w:rsidR="00DC07E8" w:rsidRPr="00DC07E8" w14:paraId="47D72813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8D8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M: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415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35489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3E49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4149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741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2.1247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33C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146</w:t>
            </w:r>
          </w:p>
        </w:tc>
      </w:tr>
      <w:tr w:rsidR="00DC07E8" w:rsidRPr="00DC07E8" w14:paraId="1F719F15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35C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M: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A53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145807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A54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3.91569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23E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.6240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2F77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3E637DC3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9A9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M: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0C1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435707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C74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7.4880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1C2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6.35945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AA3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86</w:t>
            </w:r>
          </w:p>
        </w:tc>
      </w:tr>
      <w:tr w:rsidR="00DC07E8" w:rsidRPr="00DC07E8" w14:paraId="4295EC81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841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55-V: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3856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833658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723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6.9362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ACC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6.60354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62F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70</w:t>
            </w:r>
          </w:p>
        </w:tc>
      </w:tr>
      <w:tr w:rsidR="00DC07E8" w:rsidRPr="00DC07E8" w14:paraId="0E1436D6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DDB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55-V: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837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9.046785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8291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.7230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3E0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20.81666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CCD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322</w:t>
            </w:r>
          </w:p>
        </w:tc>
      </w:tr>
      <w:tr w:rsidR="00DC07E8" w:rsidRPr="00DC07E8" w14:paraId="1F05EA63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8592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V: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FE5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3.453919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5E7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5.2238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F08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8.3159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1BF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98</w:t>
            </w:r>
          </w:p>
        </w:tc>
      </w:tr>
      <w:tr w:rsidR="00DC07E8" w:rsidRPr="00DC07E8" w14:paraId="7550C1ED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40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V: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154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1275952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21B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8.7961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FF5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0513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8DF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99</w:t>
            </w:r>
          </w:p>
        </w:tc>
      </w:tr>
      <w:tr w:rsidR="00DC07E8" w:rsidRPr="00DC07E8" w14:paraId="6AA6BACC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A91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lastRenderedPageBreak/>
              <w:t>V:55-M: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CB4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4.213126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EFD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7.5567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891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5.98301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C83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990</w:t>
            </w:r>
          </w:p>
        </w:tc>
      </w:tr>
      <w:tr w:rsidR="00DC07E8" w:rsidRPr="00DC07E8" w14:paraId="5BA21967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15A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M: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7C1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8.287577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0D1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0.0574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096C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3.4823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3FB0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462</w:t>
            </w:r>
          </w:p>
        </w:tc>
      </w:tr>
      <w:tr w:rsidR="00DC07E8" w:rsidRPr="00DC07E8" w14:paraId="290D2A9F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75C8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M: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730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.706063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2A5D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3.6298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02A3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0.2176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DA52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.000</w:t>
            </w:r>
          </w:p>
        </w:tc>
      </w:tr>
      <w:tr w:rsidR="00DC07E8" w:rsidRPr="00DC07E8" w14:paraId="571DAC83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DD64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M:91-V: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380B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2.500704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DB6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24.2705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F83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0.7308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DCA6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027</w:t>
            </w:r>
          </w:p>
        </w:tc>
      </w:tr>
      <w:tr w:rsidR="00DC07E8" w:rsidRPr="00DC07E8" w14:paraId="5E1C68BF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001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V: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79A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5.9191898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038E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17.8429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5859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.0045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084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92</w:t>
            </w:r>
          </w:p>
        </w:tc>
      </w:tr>
      <w:tr w:rsidR="00DC07E8" w:rsidRPr="00DC07E8" w14:paraId="3C4F4835" w14:textId="77777777" w:rsidTr="00305E85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5E01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V:91-M:9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EE15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6.5815144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6B6F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-5.342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369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18.50525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6B0A" w14:textId="77777777" w:rsidR="00DC07E8" w:rsidRPr="00DC07E8" w:rsidRDefault="00DC07E8" w:rsidP="00DC07E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</w:pPr>
            <w:r w:rsidRPr="00DC07E8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GB" w:eastAsia="en-GB"/>
              </w:rPr>
              <w:t>0.804</w:t>
            </w:r>
          </w:p>
        </w:tc>
      </w:tr>
    </w:tbl>
    <w:p w14:paraId="62770A6B" w14:textId="77777777" w:rsidR="00F4674B" w:rsidRDefault="00F4674B" w:rsidP="00305E85">
      <w:pPr>
        <w:rPr>
          <w:rFonts w:ascii="Times New Roman" w:hAnsi="Times New Roman"/>
          <w:b/>
        </w:rPr>
      </w:pPr>
    </w:p>
    <w:p w14:paraId="69564A4A" w14:textId="77777777" w:rsidR="005C4706" w:rsidRDefault="005C4706" w:rsidP="00F4674B">
      <w:pPr>
        <w:pStyle w:val="EndNoteBibliography"/>
        <w:rPr>
          <w:rFonts w:ascii="Times New Roman" w:hAnsi="Times New Roman"/>
          <w:b/>
        </w:rPr>
      </w:pPr>
    </w:p>
    <w:p w14:paraId="2E6CF890" w14:textId="77777777" w:rsidR="005C4706" w:rsidRDefault="005C4706" w:rsidP="00F4674B">
      <w:pPr>
        <w:pStyle w:val="EndNoteBibliography"/>
        <w:rPr>
          <w:rFonts w:ascii="Times New Roman" w:hAnsi="Times New Roman"/>
          <w:b/>
        </w:rPr>
      </w:pPr>
    </w:p>
    <w:p w14:paraId="18D5C32D" w14:textId="7E7C370E" w:rsidR="00F4674B" w:rsidRPr="00305E85" w:rsidRDefault="006F38A0" w:rsidP="00F4674B">
      <w:pPr>
        <w:pStyle w:val="EndNoteBibliography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Table </w:t>
      </w:r>
      <w:r w:rsidR="00C801E9">
        <w:rPr>
          <w:rFonts w:ascii="Times New Roman" w:hAnsi="Times New Roman"/>
          <w:b/>
        </w:rPr>
        <w:t>A</w:t>
      </w:r>
      <w:r>
        <w:rPr>
          <w:rFonts w:ascii="Times New Roman" w:hAnsi="Times New Roman"/>
          <w:b/>
        </w:rPr>
        <w:t>6</w:t>
      </w:r>
      <w:r w:rsidR="00F4674B" w:rsidRPr="00305E85">
        <w:rPr>
          <w:rFonts w:ascii="Times New Roman" w:hAnsi="Times New Roman"/>
          <w:b/>
        </w:rPr>
        <w:t xml:space="preserve">: </w:t>
      </w:r>
      <w:r w:rsidR="00F4674B">
        <w:rPr>
          <w:rFonts w:ascii="Times New Roman" w:hAnsi="Times New Roman"/>
        </w:rPr>
        <w:t>Correlation coefficients between female angle/length and female fitness</w:t>
      </w:r>
      <w:r w:rsidR="00CD5168">
        <w:rPr>
          <w:rFonts w:ascii="Times New Roman" w:hAnsi="Times New Roman"/>
        </w:rPr>
        <w:t>.</w:t>
      </w:r>
    </w:p>
    <w:p w14:paraId="14B20F0C" w14:textId="77777777" w:rsidR="00F4674B" w:rsidRDefault="00F4674B" w:rsidP="00305E85">
      <w:pPr>
        <w:rPr>
          <w:rFonts w:ascii="Times New Roman" w:hAnsi="Times New Roman"/>
          <w:b/>
        </w:rPr>
      </w:pPr>
    </w:p>
    <w:tbl>
      <w:tblPr>
        <w:tblW w:w="8666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15"/>
        <w:gridCol w:w="1736"/>
        <w:gridCol w:w="1746"/>
        <w:gridCol w:w="1730"/>
        <w:gridCol w:w="1739"/>
      </w:tblGrid>
      <w:tr w:rsidR="002956C1" w:rsidRPr="002956C1" w14:paraId="2BB4B938" w14:textId="77777777" w:rsidTr="005C4706">
        <w:tc>
          <w:tcPr>
            <w:tcW w:w="1715" w:type="dxa"/>
            <w:tcBorders>
              <w:bottom w:val="single" w:sz="4" w:space="0" w:color="auto"/>
            </w:tcBorders>
            <w:vAlign w:val="bottom"/>
          </w:tcPr>
          <w:p w14:paraId="4B0DE22A" w14:textId="77777777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color w:val="000000"/>
                <w:lang w:val="en-GB"/>
              </w:rPr>
            </w:pPr>
          </w:p>
        </w:tc>
        <w:tc>
          <w:tcPr>
            <w:tcW w:w="1736" w:type="dxa"/>
            <w:tcBorders>
              <w:bottom w:val="single" w:sz="4" w:space="0" w:color="auto"/>
            </w:tcBorders>
            <w:vAlign w:val="bottom"/>
          </w:tcPr>
          <w:p w14:paraId="6EAA4D55" w14:textId="114B1072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color w:val="000000"/>
                <w:lang w:val="en-GB"/>
              </w:rPr>
            </w:pPr>
            <w:r>
              <w:rPr>
                <w:rFonts w:ascii="Times New Roman" w:eastAsiaTheme="minorHAnsi" w:hAnsi="Times New Roman"/>
                <w:color w:val="000000"/>
                <w:lang w:val="en-GB"/>
              </w:rPr>
              <w:t>angle (mated</w:t>
            </w:r>
            <w:r w:rsidRPr="002956C1">
              <w:rPr>
                <w:rFonts w:ascii="Times New Roman" w:eastAsiaTheme="minorHAnsi" w:hAnsi="Times New Roman"/>
                <w:color w:val="000000"/>
                <w:lang w:val="en-GB"/>
              </w:rPr>
              <w:t>)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vAlign w:val="bottom"/>
          </w:tcPr>
          <w:p w14:paraId="16659B2F" w14:textId="52FC8BA2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color w:val="000000"/>
                <w:lang w:val="en-GB"/>
              </w:rPr>
            </w:pPr>
            <w:r>
              <w:rPr>
                <w:rFonts w:ascii="Times New Roman" w:eastAsiaTheme="minorHAnsi" w:hAnsi="Times New Roman"/>
                <w:color w:val="000000"/>
                <w:lang w:val="en-GB"/>
              </w:rPr>
              <w:t>length (mated</w:t>
            </w:r>
            <w:r w:rsidRPr="002956C1">
              <w:rPr>
                <w:rFonts w:ascii="Times New Roman" w:eastAsiaTheme="minorHAnsi" w:hAnsi="Times New Roman"/>
                <w:color w:val="000000"/>
                <w:lang w:val="en-GB"/>
              </w:rPr>
              <w:t>)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bottom"/>
          </w:tcPr>
          <w:p w14:paraId="52FF23BA" w14:textId="4A8B5821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color w:val="000000"/>
                <w:lang w:val="en-GB"/>
              </w:rPr>
            </w:pPr>
            <w:r>
              <w:rPr>
                <w:rFonts w:ascii="Times New Roman" w:eastAsiaTheme="minorHAnsi" w:hAnsi="Times New Roman"/>
                <w:color w:val="000000"/>
                <w:lang w:val="en-GB"/>
              </w:rPr>
              <w:t>angle (virgin</w:t>
            </w:r>
            <w:r w:rsidRPr="002956C1">
              <w:rPr>
                <w:rFonts w:ascii="Times New Roman" w:eastAsiaTheme="minorHAnsi" w:hAnsi="Times New Roman"/>
                <w:color w:val="000000"/>
                <w:lang w:val="en-GB"/>
              </w:rPr>
              <w:t>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bottom"/>
          </w:tcPr>
          <w:p w14:paraId="210A859E" w14:textId="21FD8685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color w:val="000000"/>
                <w:lang w:val="en-GB"/>
              </w:rPr>
            </w:pPr>
            <w:r>
              <w:rPr>
                <w:rFonts w:ascii="Times New Roman" w:eastAsiaTheme="minorHAnsi" w:hAnsi="Times New Roman"/>
                <w:color w:val="000000"/>
                <w:lang w:val="en-GB"/>
              </w:rPr>
              <w:t>length (virgin</w:t>
            </w:r>
            <w:r w:rsidRPr="002956C1">
              <w:rPr>
                <w:rFonts w:ascii="Times New Roman" w:eastAsiaTheme="minorHAnsi" w:hAnsi="Times New Roman"/>
                <w:color w:val="000000"/>
                <w:lang w:val="en-GB"/>
              </w:rPr>
              <w:t>)</w:t>
            </w:r>
          </w:p>
        </w:tc>
      </w:tr>
      <w:tr w:rsidR="002956C1" w:rsidRPr="002956C1" w14:paraId="484FF642" w14:textId="77777777" w:rsidTr="005C4706">
        <w:tblPrEx>
          <w:tblBorders>
            <w:top w:val="none" w:sz="0" w:space="0" w:color="auto"/>
          </w:tblBorders>
        </w:tblPrEx>
        <w:tc>
          <w:tcPr>
            <w:tcW w:w="1715" w:type="dxa"/>
            <w:tcBorders>
              <w:top w:val="single" w:sz="4" w:space="0" w:color="auto"/>
            </w:tcBorders>
            <w:vAlign w:val="bottom"/>
          </w:tcPr>
          <w:p w14:paraId="4F32635F" w14:textId="77777777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color w:val="000000"/>
                <w:lang w:val="en-GB"/>
              </w:rPr>
            </w:pPr>
            <w:r w:rsidRPr="002956C1">
              <w:rPr>
                <w:rFonts w:ascii="Times New Roman" w:eastAsiaTheme="minorHAnsi" w:hAnsi="Times New Roman"/>
                <w:color w:val="000000"/>
                <w:lang w:val="en-GB"/>
              </w:rPr>
              <w:t>fitness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vAlign w:val="bottom"/>
          </w:tcPr>
          <w:p w14:paraId="5B1B1F08" w14:textId="77777777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color w:val="000000"/>
                <w:lang w:val="en-GB"/>
              </w:rPr>
            </w:pPr>
            <w:r w:rsidRPr="002956C1">
              <w:rPr>
                <w:rFonts w:ascii="Times New Roman" w:eastAsiaTheme="minorHAnsi" w:hAnsi="Times New Roman"/>
                <w:color w:val="000000"/>
                <w:lang w:val="en-GB"/>
              </w:rPr>
              <w:t>-0.62</w:t>
            </w:r>
          </w:p>
        </w:tc>
        <w:tc>
          <w:tcPr>
            <w:tcW w:w="1746" w:type="dxa"/>
            <w:tcBorders>
              <w:top w:val="single" w:sz="4" w:space="0" w:color="auto"/>
            </w:tcBorders>
            <w:vAlign w:val="bottom"/>
          </w:tcPr>
          <w:p w14:paraId="3A8268D9" w14:textId="77777777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color w:val="000000"/>
                <w:lang w:val="en-GB"/>
              </w:rPr>
            </w:pPr>
            <w:r w:rsidRPr="002956C1">
              <w:rPr>
                <w:rFonts w:ascii="Times New Roman" w:eastAsiaTheme="minorHAnsi" w:hAnsi="Times New Roman"/>
                <w:color w:val="000000"/>
                <w:lang w:val="en-GB"/>
              </w:rPr>
              <w:t>0.67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vAlign w:val="bottom"/>
          </w:tcPr>
          <w:p w14:paraId="37FD18BC" w14:textId="77777777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color w:val="000000"/>
                <w:lang w:val="en-GB"/>
              </w:rPr>
            </w:pPr>
            <w:r w:rsidRPr="002956C1">
              <w:rPr>
                <w:rFonts w:ascii="Times New Roman" w:eastAsiaTheme="minorHAnsi" w:hAnsi="Times New Roman"/>
                <w:color w:val="000000"/>
                <w:lang w:val="en-GB"/>
              </w:rPr>
              <w:t>-0.15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bottom"/>
          </w:tcPr>
          <w:p w14:paraId="03AABE37" w14:textId="77777777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color w:val="000000"/>
                <w:lang w:val="en-GB"/>
              </w:rPr>
            </w:pPr>
            <w:r w:rsidRPr="002956C1">
              <w:rPr>
                <w:rFonts w:ascii="Times New Roman" w:eastAsiaTheme="minorHAnsi" w:hAnsi="Times New Roman"/>
                <w:color w:val="000000"/>
                <w:lang w:val="en-GB"/>
              </w:rPr>
              <w:t>0.19</w:t>
            </w:r>
          </w:p>
        </w:tc>
      </w:tr>
      <w:tr w:rsidR="002956C1" w:rsidRPr="002956C1" w14:paraId="4F312012" w14:textId="77777777" w:rsidTr="002956C1">
        <w:trPr>
          <w:trHeight w:val="234"/>
        </w:trPr>
        <w:tc>
          <w:tcPr>
            <w:tcW w:w="1715" w:type="dxa"/>
            <w:vAlign w:val="bottom"/>
          </w:tcPr>
          <w:p w14:paraId="3EA7173F" w14:textId="77777777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i/>
                <w:color w:val="000000"/>
                <w:lang w:val="en-GB"/>
              </w:rPr>
            </w:pPr>
            <w:r w:rsidRPr="002956C1">
              <w:rPr>
                <w:rFonts w:ascii="Times New Roman" w:eastAsiaTheme="minorHAnsi" w:hAnsi="Times New Roman"/>
                <w:i/>
                <w:color w:val="000000"/>
                <w:lang w:val="en-GB"/>
              </w:rPr>
              <w:t>p-value</w:t>
            </w:r>
          </w:p>
        </w:tc>
        <w:tc>
          <w:tcPr>
            <w:tcW w:w="1736" w:type="dxa"/>
            <w:vAlign w:val="bottom"/>
          </w:tcPr>
          <w:p w14:paraId="2B339A7D" w14:textId="77777777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i/>
                <w:color w:val="000000"/>
                <w:lang w:val="en-GB"/>
              </w:rPr>
            </w:pPr>
            <w:r w:rsidRPr="002956C1">
              <w:rPr>
                <w:rFonts w:ascii="Times New Roman" w:eastAsiaTheme="minorHAnsi" w:hAnsi="Times New Roman"/>
                <w:i/>
                <w:color w:val="000000"/>
                <w:lang w:val="en-GB"/>
              </w:rPr>
              <w:t>0.185</w:t>
            </w:r>
          </w:p>
        </w:tc>
        <w:tc>
          <w:tcPr>
            <w:tcW w:w="1746" w:type="dxa"/>
            <w:vAlign w:val="bottom"/>
          </w:tcPr>
          <w:p w14:paraId="75BA75A3" w14:textId="77777777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i/>
                <w:color w:val="000000"/>
                <w:lang w:val="en-GB"/>
              </w:rPr>
            </w:pPr>
            <w:r w:rsidRPr="002956C1">
              <w:rPr>
                <w:rFonts w:ascii="Times New Roman" w:eastAsiaTheme="minorHAnsi" w:hAnsi="Times New Roman"/>
                <w:i/>
                <w:color w:val="000000"/>
                <w:lang w:val="en-GB"/>
              </w:rPr>
              <w:t>0.149</w:t>
            </w:r>
          </w:p>
        </w:tc>
        <w:tc>
          <w:tcPr>
            <w:tcW w:w="1730" w:type="dxa"/>
            <w:vAlign w:val="bottom"/>
          </w:tcPr>
          <w:p w14:paraId="0D3FF251" w14:textId="77777777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i/>
                <w:color w:val="000000"/>
                <w:lang w:val="en-GB"/>
              </w:rPr>
            </w:pPr>
            <w:r w:rsidRPr="002956C1">
              <w:rPr>
                <w:rFonts w:ascii="Times New Roman" w:eastAsiaTheme="minorHAnsi" w:hAnsi="Times New Roman"/>
                <w:i/>
                <w:color w:val="000000"/>
                <w:lang w:val="en-GB"/>
              </w:rPr>
              <w:t>0.770</w:t>
            </w:r>
          </w:p>
        </w:tc>
        <w:tc>
          <w:tcPr>
            <w:tcW w:w="1739" w:type="dxa"/>
            <w:vAlign w:val="bottom"/>
          </w:tcPr>
          <w:p w14:paraId="693FC9E4" w14:textId="77777777" w:rsidR="002956C1" w:rsidRPr="002956C1" w:rsidRDefault="002956C1" w:rsidP="002956C1">
            <w:pPr>
              <w:widowControl w:val="0"/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Times New Roman" w:eastAsiaTheme="minorHAnsi" w:hAnsi="Times New Roman"/>
                <w:i/>
                <w:color w:val="000000"/>
                <w:lang w:val="en-GB"/>
              </w:rPr>
            </w:pPr>
            <w:r w:rsidRPr="002956C1">
              <w:rPr>
                <w:rFonts w:ascii="Times New Roman" w:eastAsiaTheme="minorHAnsi" w:hAnsi="Times New Roman"/>
                <w:i/>
                <w:color w:val="000000"/>
                <w:lang w:val="en-GB"/>
              </w:rPr>
              <w:t>0.715</w:t>
            </w:r>
          </w:p>
        </w:tc>
      </w:tr>
    </w:tbl>
    <w:p w14:paraId="0FD32BA2" w14:textId="01FB1809" w:rsidR="001705CF" w:rsidRDefault="001705CF" w:rsidP="00305E85">
      <w:r>
        <w:rPr>
          <w:rFonts w:ascii="Times New Roman" w:hAnsi="Times New Roman"/>
          <w:b/>
        </w:rPr>
        <w:br w:type="page"/>
      </w:r>
    </w:p>
    <w:p w14:paraId="41543210" w14:textId="77777777" w:rsidR="008B2544" w:rsidRDefault="008B2544" w:rsidP="001F1B04">
      <w:pPr>
        <w:pStyle w:val="EndNoteBibliography"/>
        <w:rPr>
          <w:rFonts w:ascii="Times New Roman" w:hAnsi="Times New Roman"/>
          <w:b/>
        </w:rPr>
      </w:pPr>
    </w:p>
    <w:p w14:paraId="56115904" w14:textId="77777777" w:rsidR="008B2544" w:rsidRDefault="008B2544" w:rsidP="001F1B04">
      <w:pPr>
        <w:pStyle w:val="EndNoteBibliography"/>
        <w:rPr>
          <w:rFonts w:ascii="Times New Roman" w:hAnsi="Times New Roman"/>
          <w:b/>
        </w:rPr>
      </w:pPr>
    </w:p>
    <w:p w14:paraId="7290DA0C" w14:textId="77777777" w:rsidR="008B2544" w:rsidRDefault="008B2544" w:rsidP="001F1B04">
      <w:pPr>
        <w:pStyle w:val="EndNoteBibliography"/>
        <w:rPr>
          <w:rFonts w:ascii="Times New Roman" w:hAnsi="Times New Roman"/>
          <w:b/>
        </w:rPr>
      </w:pPr>
    </w:p>
    <w:p w14:paraId="759DD3FA" w14:textId="789E57A7" w:rsidR="008022BA" w:rsidRDefault="008022BA" w:rsidP="001F1B04">
      <w:pPr>
        <w:pStyle w:val="EndNoteBibliography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en-GB" w:eastAsia="en-GB"/>
        </w:rPr>
        <w:drawing>
          <wp:inline distT="0" distB="0" distL="0" distR="0" wp14:anchorId="21499127" wp14:editId="753B2243">
            <wp:extent cx="5725160" cy="4053205"/>
            <wp:effectExtent l="0" t="0" r="0" b="10795"/>
            <wp:docPr id="1" name="Picture 1" descr="plots/V-M%20shift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lots/V-M%20shift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05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663147" w14:textId="77777777" w:rsidR="008022BA" w:rsidRDefault="008022BA" w:rsidP="001F1B04">
      <w:pPr>
        <w:pStyle w:val="EndNoteBibliography"/>
        <w:rPr>
          <w:rFonts w:ascii="Times New Roman" w:hAnsi="Times New Roman"/>
          <w:b/>
        </w:rPr>
      </w:pPr>
    </w:p>
    <w:p w14:paraId="36CBA6DF" w14:textId="7E59231F" w:rsidR="00EC0706" w:rsidRDefault="009E7D48" w:rsidP="00305E85">
      <w:pPr>
        <w:pStyle w:val="EndNoteBibliography"/>
      </w:pPr>
      <w:r>
        <w:rPr>
          <w:rFonts w:ascii="Times New Roman" w:hAnsi="Times New Roman"/>
          <w:b/>
        </w:rPr>
        <w:t xml:space="preserve">Figure </w:t>
      </w:r>
      <w:r w:rsidR="00C801E9">
        <w:rPr>
          <w:rFonts w:ascii="Times New Roman" w:hAnsi="Times New Roman"/>
          <w:b/>
        </w:rPr>
        <w:t>A1</w:t>
      </w:r>
      <w:bookmarkStart w:id="0" w:name="_GoBack"/>
      <w:bookmarkEnd w:id="0"/>
      <w:r w:rsidR="008022BA">
        <w:rPr>
          <w:rFonts w:ascii="Times New Roman" w:hAnsi="Times New Roman"/>
          <w:b/>
        </w:rPr>
        <w:t xml:space="preserve">: </w:t>
      </w:r>
      <w:r w:rsidR="008022BA" w:rsidRPr="008022BA">
        <w:rPr>
          <w:rFonts w:ascii="Times New Roman" w:hAnsi="Times New Roman"/>
        </w:rPr>
        <w:t>Dietary shift</w:t>
      </w:r>
      <w:r w:rsidR="003B6204">
        <w:rPr>
          <w:rFonts w:ascii="Times New Roman" w:hAnsi="Times New Roman"/>
        </w:rPr>
        <w:t xml:space="preserve"> between virgin and mated females (top) and males (bottom)</w:t>
      </w:r>
      <w:r w:rsidR="00D0692C">
        <w:rPr>
          <w:rFonts w:ascii="Times New Roman" w:hAnsi="Times New Roman"/>
        </w:rPr>
        <w:t>, denoted as P:C ratio of dietary intake of virgin (x-axes) and mated (y-axes) flies, where grey line is the line of equality</w:t>
      </w:r>
      <w:r w:rsidR="003B6204">
        <w:rPr>
          <w:rFonts w:ascii="Times New Roman" w:hAnsi="Times New Roman"/>
        </w:rPr>
        <w:t>.</w:t>
      </w:r>
      <w:r w:rsidR="00D0692C">
        <w:rPr>
          <w:rFonts w:ascii="Times New Roman" w:hAnsi="Times New Roman"/>
        </w:rPr>
        <w:t xml:space="preserve"> </w:t>
      </w:r>
      <w:r w:rsidR="008B3C29">
        <w:rPr>
          <w:rFonts w:ascii="Times New Roman" w:hAnsi="Times New Roman"/>
        </w:rPr>
        <w:t>Values below the</w:t>
      </w:r>
      <w:r w:rsidR="00D0692C">
        <w:rPr>
          <w:rFonts w:ascii="Times New Roman" w:hAnsi="Times New Roman"/>
        </w:rPr>
        <w:t xml:space="preserve"> grey</w:t>
      </w:r>
      <w:r w:rsidR="008B3C29">
        <w:rPr>
          <w:rFonts w:ascii="Times New Roman" w:hAnsi="Times New Roman"/>
        </w:rPr>
        <w:t xml:space="preserve"> line </w:t>
      </w:r>
      <w:r w:rsidR="00D0692C">
        <w:rPr>
          <w:rFonts w:ascii="Times New Roman" w:hAnsi="Times New Roman"/>
        </w:rPr>
        <w:t>indicat</w:t>
      </w:r>
      <w:r w:rsidR="008B3C29">
        <w:rPr>
          <w:rFonts w:ascii="Times New Roman" w:hAnsi="Times New Roman"/>
        </w:rPr>
        <w:t xml:space="preserve">e a carbohydrate nutritional shift, </w:t>
      </w:r>
      <w:r w:rsidR="00D0692C">
        <w:rPr>
          <w:rFonts w:ascii="Times New Roman" w:hAnsi="Times New Roman"/>
        </w:rPr>
        <w:t xml:space="preserve">and </w:t>
      </w:r>
      <w:r w:rsidR="008B3C29">
        <w:rPr>
          <w:rFonts w:ascii="Times New Roman" w:hAnsi="Times New Roman"/>
        </w:rPr>
        <w:t>values above the line a protein preference shift</w:t>
      </w:r>
      <w:r w:rsidR="00D0692C">
        <w:rPr>
          <w:rFonts w:ascii="Times New Roman" w:hAnsi="Times New Roman"/>
        </w:rPr>
        <w:t>, from virgin to mated flies</w:t>
      </w:r>
      <w:r w:rsidR="008B3C29">
        <w:rPr>
          <w:rFonts w:ascii="Times New Roman" w:hAnsi="Times New Roman"/>
        </w:rPr>
        <w:t xml:space="preserve">. </w:t>
      </w:r>
    </w:p>
    <w:sectPr w:rsidR="00EC0706" w:rsidSect="004A14E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3A962C1"/>
    <w:multiLevelType w:val="hybridMultilevel"/>
    <w:tmpl w:val="072C8AD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rocB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05pxed95r5zfevzdjx5dad9vpsfvwxwpad&quot;&gt;Diet-Fitness&lt;record-ids&gt;&lt;item&gt;17&lt;/item&gt;&lt;item&gt;21&lt;/item&gt;&lt;item&gt;31&lt;/item&gt;&lt;/record-ids&gt;&lt;/item&gt;&lt;/Libraries&gt;"/>
  </w:docVars>
  <w:rsids>
    <w:rsidRoot w:val="006A6E79"/>
    <w:rsid w:val="00025ECD"/>
    <w:rsid w:val="00045F2E"/>
    <w:rsid w:val="0008166B"/>
    <w:rsid w:val="000A2D23"/>
    <w:rsid w:val="000B677D"/>
    <w:rsid w:val="000B7384"/>
    <w:rsid w:val="000C06EC"/>
    <w:rsid w:val="000D77B6"/>
    <w:rsid w:val="000E1010"/>
    <w:rsid w:val="001705CF"/>
    <w:rsid w:val="00175955"/>
    <w:rsid w:val="00192ACB"/>
    <w:rsid w:val="001A13F1"/>
    <w:rsid w:val="001B091E"/>
    <w:rsid w:val="001D73A4"/>
    <w:rsid w:val="001E740E"/>
    <w:rsid w:val="001F1B04"/>
    <w:rsid w:val="001F4A19"/>
    <w:rsid w:val="00204A0E"/>
    <w:rsid w:val="0021018F"/>
    <w:rsid w:val="002253B1"/>
    <w:rsid w:val="002466F0"/>
    <w:rsid w:val="00291D38"/>
    <w:rsid w:val="002956C1"/>
    <w:rsid w:val="002C4C01"/>
    <w:rsid w:val="002D0718"/>
    <w:rsid w:val="002D48A5"/>
    <w:rsid w:val="002E3D43"/>
    <w:rsid w:val="00305E85"/>
    <w:rsid w:val="00366718"/>
    <w:rsid w:val="003877B2"/>
    <w:rsid w:val="003A1519"/>
    <w:rsid w:val="003B6204"/>
    <w:rsid w:val="003C618D"/>
    <w:rsid w:val="003C65C2"/>
    <w:rsid w:val="003F2C91"/>
    <w:rsid w:val="004128DA"/>
    <w:rsid w:val="0045575E"/>
    <w:rsid w:val="004A14E1"/>
    <w:rsid w:val="004A655C"/>
    <w:rsid w:val="004E1513"/>
    <w:rsid w:val="004F586A"/>
    <w:rsid w:val="005127CE"/>
    <w:rsid w:val="00523F94"/>
    <w:rsid w:val="00544028"/>
    <w:rsid w:val="00567B34"/>
    <w:rsid w:val="005A2EB1"/>
    <w:rsid w:val="005C0F8A"/>
    <w:rsid w:val="005C4706"/>
    <w:rsid w:val="005C6A9B"/>
    <w:rsid w:val="005E53FE"/>
    <w:rsid w:val="005F6905"/>
    <w:rsid w:val="00654325"/>
    <w:rsid w:val="00665CEE"/>
    <w:rsid w:val="00695BD6"/>
    <w:rsid w:val="006A6E79"/>
    <w:rsid w:val="006E622F"/>
    <w:rsid w:val="006F38A0"/>
    <w:rsid w:val="007014E6"/>
    <w:rsid w:val="00701700"/>
    <w:rsid w:val="0076793E"/>
    <w:rsid w:val="007B6121"/>
    <w:rsid w:val="007C1374"/>
    <w:rsid w:val="007C1B33"/>
    <w:rsid w:val="007C2D67"/>
    <w:rsid w:val="007C5085"/>
    <w:rsid w:val="007D043F"/>
    <w:rsid w:val="007E0785"/>
    <w:rsid w:val="007E6EC1"/>
    <w:rsid w:val="008022BA"/>
    <w:rsid w:val="00813466"/>
    <w:rsid w:val="00856BBA"/>
    <w:rsid w:val="0086037D"/>
    <w:rsid w:val="00877113"/>
    <w:rsid w:val="008933A4"/>
    <w:rsid w:val="008A066E"/>
    <w:rsid w:val="008A650B"/>
    <w:rsid w:val="008B2544"/>
    <w:rsid w:val="008B3C29"/>
    <w:rsid w:val="008F0C85"/>
    <w:rsid w:val="008F2AB7"/>
    <w:rsid w:val="00940859"/>
    <w:rsid w:val="00952783"/>
    <w:rsid w:val="009B5C42"/>
    <w:rsid w:val="009C36F4"/>
    <w:rsid w:val="009E7D48"/>
    <w:rsid w:val="00A22734"/>
    <w:rsid w:val="00A26D77"/>
    <w:rsid w:val="00A41CDD"/>
    <w:rsid w:val="00A911A1"/>
    <w:rsid w:val="00AA0066"/>
    <w:rsid w:val="00AD1A82"/>
    <w:rsid w:val="00AF0DE9"/>
    <w:rsid w:val="00B67203"/>
    <w:rsid w:val="00B900D8"/>
    <w:rsid w:val="00B91BB3"/>
    <w:rsid w:val="00BA20CE"/>
    <w:rsid w:val="00BA6B05"/>
    <w:rsid w:val="00BB2108"/>
    <w:rsid w:val="00BE31ED"/>
    <w:rsid w:val="00BE328E"/>
    <w:rsid w:val="00C014FA"/>
    <w:rsid w:val="00C7218A"/>
    <w:rsid w:val="00C801E9"/>
    <w:rsid w:val="00C94EA7"/>
    <w:rsid w:val="00CD5168"/>
    <w:rsid w:val="00CF21AD"/>
    <w:rsid w:val="00D0692C"/>
    <w:rsid w:val="00D14EA8"/>
    <w:rsid w:val="00D3243D"/>
    <w:rsid w:val="00D449CB"/>
    <w:rsid w:val="00D55C19"/>
    <w:rsid w:val="00D632B2"/>
    <w:rsid w:val="00DC07E8"/>
    <w:rsid w:val="00DF0200"/>
    <w:rsid w:val="00E0568C"/>
    <w:rsid w:val="00E64485"/>
    <w:rsid w:val="00E95326"/>
    <w:rsid w:val="00EB3028"/>
    <w:rsid w:val="00EC0706"/>
    <w:rsid w:val="00EE7F80"/>
    <w:rsid w:val="00F0746A"/>
    <w:rsid w:val="00F24865"/>
    <w:rsid w:val="00F4674B"/>
    <w:rsid w:val="00F62D25"/>
    <w:rsid w:val="00FB42AE"/>
    <w:rsid w:val="00FD50E9"/>
    <w:rsid w:val="00FE4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E6A94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A6E79"/>
    <w:rPr>
      <w:rFonts w:ascii="Cambria" w:eastAsia="MS Mincho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EC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6E79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7E6EC1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62D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D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D25"/>
    <w:rPr>
      <w:rFonts w:ascii="Cambria" w:eastAsia="MS Mincho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D2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D25"/>
    <w:rPr>
      <w:rFonts w:ascii="Cambria" w:eastAsia="MS Mincho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D25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D25"/>
    <w:rPr>
      <w:rFonts w:ascii="Times New Roman" w:eastAsia="MS Mincho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1F1B04"/>
    <w:pPr>
      <w:jc w:val="center"/>
    </w:pPr>
  </w:style>
  <w:style w:type="paragraph" w:customStyle="1" w:styleId="EndNoteBibliography">
    <w:name w:val="EndNote Bibliography"/>
    <w:basedOn w:val="Normal"/>
    <w:rsid w:val="001F1B04"/>
  </w:style>
  <w:style w:type="paragraph" w:styleId="ListParagraph">
    <w:name w:val="List Paragraph"/>
    <w:basedOn w:val="Normal"/>
    <w:uiPriority w:val="34"/>
    <w:qFormat/>
    <w:rsid w:val="000B677D"/>
    <w:pPr>
      <w:ind w:left="720"/>
      <w:contextualSpacing/>
    </w:pPr>
  </w:style>
  <w:style w:type="paragraph" w:styleId="Revision">
    <w:name w:val="Revision"/>
    <w:hidden/>
    <w:uiPriority w:val="99"/>
    <w:semiHidden/>
    <w:rsid w:val="005E53FE"/>
    <w:rPr>
      <w:rFonts w:ascii="Cambria" w:eastAsia="MS Mincho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4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1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3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0A1801C-21FB-E94A-B8EF-90F24CCDB7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86</Words>
  <Characters>9612</Characters>
  <Application>Microsoft Macintosh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 Camus</dc:creator>
  <cp:keywords/>
  <dc:description/>
  <cp:lastModifiedBy>Flo Camus</cp:lastModifiedBy>
  <cp:revision>3</cp:revision>
  <cp:lastPrinted>2018-01-09T21:56:00Z</cp:lastPrinted>
  <dcterms:created xsi:type="dcterms:W3CDTF">2018-02-26T12:27:00Z</dcterms:created>
  <dcterms:modified xsi:type="dcterms:W3CDTF">2018-02-26T12:28:00Z</dcterms:modified>
</cp:coreProperties>
</file>